
<file path=[Content_Types].xml><?xml version="1.0" encoding="utf-8"?>
<Types xmlns="http://schemas.openxmlformats.org/package/2006/content-types">
  <Override PartName="/word/commentsExtended.xml" ContentType="application/vnd.openxmlformats-officedocument.wordprocessingml.commentsExtended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people.xml" ContentType="application/vnd.openxmlformats-officedocument.wordprocessingml.people+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6CC2" w:rsidRDefault="000B6CC2" w:rsidP="005D2A40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D7487" w:rsidRPr="002D7487" w:rsidRDefault="007047C6" w:rsidP="00233EF6">
      <w:pPr>
        <w:rPr>
          <w:rFonts w:ascii="Times New Roman" w:hAnsi="Times New Roman" w:cs="Times New Roman"/>
          <w:sz w:val="24"/>
          <w:szCs w:val="24"/>
        </w:rPr>
      </w:pPr>
      <w:r w:rsidRPr="002D7487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2D7487" w:rsidRPr="002D7487">
        <w:rPr>
          <w:rFonts w:ascii="Times New Roman" w:hAnsi="Times New Roman" w:cs="Times New Roman"/>
          <w:sz w:val="24"/>
          <w:szCs w:val="24"/>
        </w:rPr>
        <w:t>2</w:t>
      </w:r>
    </w:p>
    <w:p w:rsidR="00C820B9" w:rsidRPr="00233278" w:rsidRDefault="00233EF6" w:rsidP="00233EF6">
      <w:pPr>
        <w:rPr>
          <w:rFonts w:ascii="Times New Roman" w:hAnsi="Times New Roman" w:cs="Times New Roman"/>
          <w:b/>
          <w:sz w:val="20"/>
          <w:szCs w:val="20"/>
        </w:rPr>
      </w:pPr>
      <w:r w:rsidRPr="00DE4E30">
        <w:rPr>
          <w:rFonts w:ascii="Times New Roman" w:hAnsi="Times New Roman" w:cs="Times New Roman"/>
          <w:sz w:val="20"/>
          <w:szCs w:val="20"/>
        </w:rPr>
        <w:t xml:space="preserve"> </w:t>
      </w:r>
      <w:r w:rsidR="00A04D09">
        <w:rPr>
          <w:rFonts w:ascii="Times New Roman" w:hAnsi="Times New Roman" w:cs="Times New Roman"/>
          <w:b/>
          <w:sz w:val="20"/>
          <w:szCs w:val="20"/>
        </w:rPr>
        <w:t xml:space="preserve">List of </w:t>
      </w:r>
      <w:r w:rsidR="00576C67" w:rsidRPr="00233278">
        <w:rPr>
          <w:rFonts w:ascii="Times New Roman" w:hAnsi="Times New Roman" w:cs="Times New Roman"/>
          <w:b/>
          <w:sz w:val="20"/>
          <w:szCs w:val="20"/>
        </w:rPr>
        <w:t>concomitant m</w:t>
      </w:r>
      <w:r w:rsidRPr="00233278">
        <w:rPr>
          <w:rFonts w:ascii="Times New Roman" w:hAnsi="Times New Roman" w:cs="Times New Roman"/>
          <w:b/>
          <w:sz w:val="20"/>
          <w:szCs w:val="20"/>
        </w:rPr>
        <w:t xml:space="preserve">edication </w:t>
      </w:r>
      <w:r w:rsidR="00576C67" w:rsidRPr="00233278">
        <w:rPr>
          <w:rFonts w:ascii="Times New Roman" w:hAnsi="Times New Roman" w:cs="Times New Roman"/>
          <w:b/>
          <w:sz w:val="20"/>
          <w:szCs w:val="20"/>
        </w:rPr>
        <w:t xml:space="preserve">taken in addition to </w:t>
      </w:r>
      <w:proofErr w:type="spellStart"/>
      <w:r w:rsidR="00726C8E" w:rsidRPr="00233278">
        <w:rPr>
          <w:rFonts w:ascii="Times New Roman" w:hAnsi="Times New Roman" w:cs="Times New Roman"/>
          <w:b/>
          <w:sz w:val="20"/>
          <w:szCs w:val="20"/>
          <w:lang w:val="en-GB"/>
        </w:rPr>
        <w:t>Eurartesim</w:t>
      </w:r>
      <w:proofErr w:type="spellEnd"/>
      <w:r w:rsidR="00726C8E" w:rsidRPr="00233278">
        <w:rPr>
          <w:rFonts w:ascii="Times New Roman" w:hAnsi="Times New Roman" w:cs="Times New Roman"/>
          <w:b/>
          <w:sz w:val="20"/>
          <w:szCs w:val="20"/>
          <w:lang w:val="en-GB"/>
        </w:rPr>
        <w:t>®,</w:t>
      </w:r>
      <w:r w:rsidR="00ED15AD" w:rsidRPr="00233278">
        <w:rPr>
          <w:rFonts w:ascii="Times New Roman" w:hAnsi="Times New Roman" w:cs="Times New Roman"/>
          <w:b/>
          <w:sz w:val="20"/>
          <w:szCs w:val="20"/>
        </w:rPr>
        <w:t xml:space="preserve"> N=10,591</w:t>
      </w:r>
    </w:p>
    <w:tbl>
      <w:tblPr>
        <w:tblW w:w="7139" w:type="dxa"/>
        <w:tblLook w:val="04A0"/>
      </w:tblPr>
      <w:tblGrid>
        <w:gridCol w:w="3694"/>
        <w:gridCol w:w="1951"/>
        <w:gridCol w:w="1494"/>
      </w:tblGrid>
      <w:tr w:rsidR="00C820B9" w:rsidRPr="008F685D">
        <w:trPr>
          <w:trHeight w:val="286"/>
        </w:trPr>
        <w:tc>
          <w:tcPr>
            <w:tcW w:w="3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685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Concomittant</w:t>
            </w:r>
            <w:proofErr w:type="spellEnd"/>
            <w:r w:rsidRPr="008F685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 xml:space="preserve"> Medication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Frequency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Percent</w:t>
            </w:r>
          </w:p>
        </w:tc>
      </w:tr>
      <w:tr w:rsidR="00C820B9" w:rsidRPr="008F685D">
        <w:trPr>
          <w:trHeight w:val="286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algesic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28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.08</w:t>
            </w:r>
          </w:p>
        </w:tc>
      </w:tr>
      <w:tr w:rsidR="00C820B9" w:rsidRPr="008F685D">
        <w:trPr>
          <w:trHeight w:val="286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matinic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2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35</w:t>
            </w:r>
          </w:p>
        </w:tc>
      </w:tr>
      <w:tr w:rsidR="00C820B9" w:rsidRPr="008F685D">
        <w:trPr>
          <w:trHeight w:val="286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tibiotics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5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95</w:t>
            </w:r>
          </w:p>
        </w:tc>
      </w:tr>
      <w:tr w:rsidR="00C820B9" w:rsidRPr="008F685D">
        <w:trPr>
          <w:trHeight w:val="286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pectorant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28</w:t>
            </w:r>
          </w:p>
        </w:tc>
      </w:tr>
      <w:tr w:rsidR="00C820B9" w:rsidRPr="008F685D">
        <w:trPr>
          <w:trHeight w:val="286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tifugal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4</w:t>
            </w:r>
          </w:p>
        </w:tc>
      </w:tr>
      <w:tr w:rsidR="00C820B9" w:rsidRPr="008F685D">
        <w:trPr>
          <w:trHeight w:val="286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  <w:r w:rsidR="007047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l rehydration salt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7</w:t>
            </w:r>
          </w:p>
        </w:tc>
      </w:tr>
      <w:tr w:rsidR="00C820B9" w:rsidRPr="008F685D">
        <w:trPr>
          <w:trHeight w:val="286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tihelminthic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3</w:t>
            </w:r>
          </w:p>
        </w:tc>
      </w:tr>
      <w:tr w:rsidR="00C820B9" w:rsidRPr="008F685D">
        <w:trPr>
          <w:trHeight w:val="286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tihistamin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4</w:t>
            </w:r>
          </w:p>
        </w:tc>
      </w:tr>
      <w:tr w:rsidR="00C820B9" w:rsidRPr="008F685D">
        <w:trPr>
          <w:trHeight w:val="286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tacid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1</w:t>
            </w:r>
          </w:p>
        </w:tc>
      </w:tr>
      <w:tr w:rsidR="00C820B9" w:rsidRPr="008F685D">
        <w:trPr>
          <w:trHeight w:val="286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</w:t>
            </w:r>
            <w:r w:rsidR="000850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travenous</w:t>
            </w: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0850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uid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</w:tr>
      <w:tr w:rsidR="00C820B9" w:rsidRPr="008F685D">
        <w:trPr>
          <w:trHeight w:val="286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tihypertensiv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</w:tr>
      <w:tr w:rsidR="00C820B9" w:rsidRPr="008F685D">
        <w:trPr>
          <w:trHeight w:val="286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pical Antibiotic (eye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</w:tr>
      <w:tr w:rsidR="00C820B9" w:rsidRPr="008F685D">
        <w:trPr>
          <w:trHeight w:val="286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tiemetics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 w:rsidR="00C820B9" w:rsidRPr="008F685D">
        <w:trPr>
          <w:trHeight w:val="286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ronchodialitor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</w:tr>
      <w:tr w:rsidR="00C820B9" w:rsidRPr="008F685D">
        <w:trPr>
          <w:trHeight w:val="286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ti</w:t>
            </w:r>
            <w:r w:rsidR="002332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larial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</w:tr>
      <w:tr w:rsidR="00C820B9" w:rsidRPr="008F685D">
        <w:trPr>
          <w:trHeight w:val="286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2 Receptor Blocker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 w:rsidR="00C820B9" w:rsidRPr="008F685D">
        <w:trPr>
          <w:trHeight w:val="286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eriod</w:t>
            </w:r>
            <w:proofErr w:type="spellEnd"/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Skin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C820B9" w:rsidRPr="008F685D">
        <w:trPr>
          <w:trHeight w:val="286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tipruritic</w:t>
            </w:r>
            <w:proofErr w:type="spellEnd"/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7047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t</w:t>
            </w: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pical</w:t>
            </w:r>
            <w:r w:rsidR="007047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C820B9" w:rsidRPr="008F685D">
        <w:trPr>
          <w:trHeight w:val="286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xoid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C820B9" w:rsidRPr="008F685D">
        <w:trPr>
          <w:trHeight w:val="286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233278" w:rsidP="002332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</w:t>
            </w: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namide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C820B9" w:rsidRPr="008F685D">
        <w:trPr>
          <w:trHeight w:val="286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ticonvulsant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C820B9" w:rsidRPr="008F685D">
        <w:trPr>
          <w:trHeight w:val="286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tidiabetic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C820B9" w:rsidRPr="008F685D">
        <w:trPr>
          <w:trHeight w:val="286"/>
        </w:trPr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uretic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C820B9" w:rsidRPr="008F685D">
        <w:trPr>
          <w:trHeight w:val="286"/>
        </w:trPr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1207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20B9" w:rsidRPr="008F685D" w:rsidRDefault="003D5056" w:rsidP="00C82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8F685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GB"/>
              </w:rPr>
              <w:t>100.00</w:t>
            </w:r>
          </w:p>
        </w:tc>
      </w:tr>
    </w:tbl>
    <w:p w:rsidR="00D47C59" w:rsidRPr="000C0BA5" w:rsidRDefault="00D47C59" w:rsidP="000835E3">
      <w:pPr>
        <w:jc w:val="both"/>
        <w:rPr>
          <w:rFonts w:ascii="Times New Roman" w:hAnsi="Times New Roman" w:cs="Times New Roman"/>
          <w:b/>
          <w:sz w:val="18"/>
          <w:szCs w:val="18"/>
          <w:lang w:val="en-GB"/>
        </w:rPr>
      </w:pPr>
    </w:p>
    <w:sectPr w:rsidR="00D47C59" w:rsidRPr="000C0BA5" w:rsidSect="00005E27">
      <w:headerReference w:type="default" r:id="rId8"/>
      <w:pgSz w:w="15840" w:h="12240" w:orient="landscape"/>
      <w:pgMar w:top="1440" w:right="1440" w:bottom="1440" w:left="1440" w:gutter="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CD7D2DD" w15:done="0"/>
  <w15:commentEx w15:paraId="3EC140ED" w15:done="0"/>
</w15:commentsEx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15B5" w:rsidRDefault="004A15B5" w:rsidP="00800715">
      <w:pPr>
        <w:spacing w:after="0" w:line="240" w:lineRule="auto"/>
      </w:pPr>
      <w:r>
        <w:separator/>
      </w:r>
    </w:p>
  </w:endnote>
  <w:endnote w:type="continuationSeparator" w:id="0">
    <w:p w:rsidR="004A15B5" w:rsidRDefault="004A15B5" w:rsidP="008007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Calibri"/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15B5" w:rsidRDefault="004A15B5" w:rsidP="00800715">
      <w:pPr>
        <w:spacing w:after="0" w:line="240" w:lineRule="auto"/>
      </w:pPr>
      <w:r>
        <w:separator/>
      </w:r>
    </w:p>
  </w:footnote>
  <w:footnote w:type="continuationSeparator" w:id="0">
    <w:p w:rsidR="004A15B5" w:rsidRDefault="004A15B5" w:rsidP="008007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7487" w:rsidRDefault="002D7487">
    <w:pPr>
      <w:pStyle w:val="Header"/>
    </w:pPr>
  </w:p>
  <w:p w:rsidR="002D7487" w:rsidRDefault="002D7487"/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A14821"/>
    <w:multiLevelType w:val="hybridMultilevel"/>
    <w:tmpl w:val="B5E0C35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5E42D1C"/>
    <w:multiLevelType w:val="hybridMultilevel"/>
    <w:tmpl w:val="ACD2A1B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A5D3B2F"/>
    <w:multiLevelType w:val="hybridMultilevel"/>
    <w:tmpl w:val="6B0C0D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7D90E37"/>
    <w:multiLevelType w:val="hybridMultilevel"/>
    <w:tmpl w:val="E814F52A"/>
    <w:lvl w:ilvl="0" w:tplc="F0F809F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B6D81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1A318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42934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1CE64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1C03F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D82DB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F64AF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72B2B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F9C5482"/>
    <w:multiLevelType w:val="hybridMultilevel"/>
    <w:tmpl w:val="486A8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CB4D84"/>
    <w:multiLevelType w:val="hybridMultilevel"/>
    <w:tmpl w:val="142A1018"/>
    <w:lvl w:ilvl="0" w:tplc="AF60A8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3FE7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092A6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C8649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004AC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55EC3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63C1E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C0C1F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0A263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21CB29F1"/>
    <w:multiLevelType w:val="hybridMultilevel"/>
    <w:tmpl w:val="14B6CC5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8243F9"/>
    <w:multiLevelType w:val="hybridMultilevel"/>
    <w:tmpl w:val="C58AC6DE"/>
    <w:lvl w:ilvl="0" w:tplc="AE42B9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4B0B1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966A4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D4468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276F1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2BC45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44088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1D40B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CB21B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24C8382A"/>
    <w:multiLevelType w:val="multilevel"/>
    <w:tmpl w:val="919A4EF8"/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cs="Times New Roman" w:hint="default"/>
        <w:u w:val="none"/>
      </w:rPr>
    </w:lvl>
    <w:lvl w:ilvl="1">
      <w:start w:val="1"/>
      <w:numFmt w:val="decimal"/>
      <w:suff w:val="space"/>
      <w:lvlText w:val="%1.%2"/>
      <w:lvlJc w:val="left"/>
      <w:pPr>
        <w:ind w:left="513"/>
      </w:pPr>
      <w:rPr>
        <w:rFonts w:cs="Times New Roman" w:hint="default"/>
        <w:u w:val="none"/>
      </w:rPr>
    </w:lvl>
    <w:lvl w:ilvl="2">
      <w:start w:val="1"/>
      <w:numFmt w:val="decimal"/>
      <w:suff w:val="space"/>
      <w:lvlText w:val="%1.%2.%3"/>
      <w:lvlJc w:val="left"/>
      <w:pPr>
        <w:ind w:left="340"/>
      </w:pPr>
      <w:rPr>
        <w:rFonts w:cs="Times New Roman" w:hint="default"/>
        <w:u w:val="none"/>
      </w:rPr>
    </w:lvl>
    <w:lvl w:ilvl="3">
      <w:start w:val="1"/>
      <w:numFmt w:val="decimal"/>
      <w:suff w:val="space"/>
      <w:lvlText w:val="%1.%2.%3.%4"/>
      <w:lvlJc w:val="left"/>
      <w:pPr>
        <w:ind w:left="340"/>
      </w:pPr>
      <w:rPr>
        <w:rFonts w:cs="Times New Roman" w:hint="default"/>
        <w:u w:val="none"/>
      </w:rPr>
    </w:lvl>
    <w:lvl w:ilvl="4">
      <w:start w:val="1"/>
      <w:numFmt w:val="decimal"/>
      <w:suff w:val="space"/>
      <w:lvlText w:val="%1.%2.%3.%4.%5"/>
      <w:lvlJc w:val="left"/>
      <w:pPr>
        <w:ind w:left="340"/>
      </w:pPr>
      <w:rPr>
        <w:rFonts w:cs="Times New Roman" w:hint="default"/>
        <w:u w:val="none"/>
      </w:rPr>
    </w:lvl>
    <w:lvl w:ilvl="5">
      <w:start w:val="1"/>
      <w:numFmt w:val="decimal"/>
      <w:suff w:val="space"/>
      <w:lvlText w:val="%1.%2.%3.%4.%5.%6"/>
      <w:lvlJc w:val="left"/>
      <w:pPr>
        <w:ind w:left="340"/>
      </w:pPr>
      <w:rPr>
        <w:rFonts w:cs="Times New Roman" w:hint="default"/>
        <w:u w:val="none"/>
      </w:rPr>
    </w:lvl>
    <w:lvl w:ilvl="6">
      <w:start w:val="1"/>
      <w:numFmt w:val="decimal"/>
      <w:suff w:val="space"/>
      <w:lvlText w:val="%1.%2.%3.%4.%5.%6.%7"/>
      <w:lvlJc w:val="left"/>
      <w:pPr>
        <w:ind w:left="340"/>
      </w:pPr>
      <w:rPr>
        <w:rFonts w:cs="Times New Roman" w:hint="default"/>
        <w:u w:val="none"/>
      </w:rPr>
    </w:lvl>
    <w:lvl w:ilvl="7">
      <w:start w:val="1"/>
      <w:numFmt w:val="decimal"/>
      <w:suff w:val="space"/>
      <w:lvlText w:val="%1.%2.%3.%4.%5.%6.%7.%8"/>
      <w:lvlJc w:val="left"/>
      <w:pPr>
        <w:ind w:left="340"/>
      </w:pPr>
      <w:rPr>
        <w:rFonts w:cs="Times New Roman" w:hint="default"/>
        <w:u w:val="none"/>
      </w:rPr>
    </w:lvl>
    <w:lvl w:ilvl="8">
      <w:start w:val="1"/>
      <w:numFmt w:val="decimal"/>
      <w:suff w:val="space"/>
      <w:lvlText w:val="%1.%2.%3.%4.%5.%6.%7.%8.%9"/>
      <w:lvlJc w:val="left"/>
      <w:pPr>
        <w:ind w:left="340"/>
      </w:pPr>
      <w:rPr>
        <w:rFonts w:cs="Times New Roman" w:hint="default"/>
        <w:u w:val="none"/>
      </w:rPr>
    </w:lvl>
  </w:abstractNum>
  <w:abstractNum w:abstractNumId="9">
    <w:nsid w:val="290F6B8B"/>
    <w:multiLevelType w:val="hybridMultilevel"/>
    <w:tmpl w:val="AD008936"/>
    <w:lvl w:ilvl="0" w:tplc="5816C676">
      <w:start w:val="1"/>
      <w:numFmt w:val="bullet"/>
      <w:lvlText w:val=""/>
      <w:lvlJc w:val="left"/>
      <w:pPr>
        <w:tabs>
          <w:tab w:val="num" w:pos="851"/>
        </w:tabs>
        <w:ind w:left="851" w:hanging="42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9C0655F"/>
    <w:multiLevelType w:val="hybridMultilevel"/>
    <w:tmpl w:val="87D6C1F0"/>
    <w:lvl w:ilvl="0" w:tplc="A9665C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34DB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ECDF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CCAB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62D5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226A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C68C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DE7E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AE13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2C8F271C"/>
    <w:multiLevelType w:val="hybridMultilevel"/>
    <w:tmpl w:val="16D438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E645E9B"/>
    <w:multiLevelType w:val="hybridMultilevel"/>
    <w:tmpl w:val="3AEAB45A"/>
    <w:lvl w:ilvl="0" w:tplc="0409000B">
      <w:start w:val="1"/>
      <w:numFmt w:val="bullet"/>
      <w:lvlText w:val=""/>
      <w:lvlJc w:val="left"/>
      <w:pPr>
        <w:ind w:left="147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35" w:hanging="360"/>
      </w:pPr>
      <w:rPr>
        <w:rFonts w:ascii="Wingdings" w:hAnsi="Wingdings" w:hint="default"/>
      </w:rPr>
    </w:lvl>
  </w:abstractNum>
  <w:abstractNum w:abstractNumId="13">
    <w:nsid w:val="33021E29"/>
    <w:multiLevelType w:val="hybridMultilevel"/>
    <w:tmpl w:val="232C9074"/>
    <w:lvl w:ilvl="0" w:tplc="407AD5CC">
      <w:start w:val="1"/>
      <w:numFmt w:val="decimal"/>
      <w:lvlText w:val="%1."/>
      <w:lvlJc w:val="left"/>
      <w:pPr>
        <w:ind w:left="720" w:hanging="360"/>
      </w:pPr>
      <w:rPr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58207EA"/>
    <w:multiLevelType w:val="hybridMultilevel"/>
    <w:tmpl w:val="0C34AB78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3D5F2566"/>
    <w:multiLevelType w:val="multilevel"/>
    <w:tmpl w:val="0A943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5075454"/>
    <w:multiLevelType w:val="hybridMultilevel"/>
    <w:tmpl w:val="A1F252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F1E74DE"/>
    <w:multiLevelType w:val="hybridMultilevel"/>
    <w:tmpl w:val="7D42B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80740C0"/>
    <w:multiLevelType w:val="hybridMultilevel"/>
    <w:tmpl w:val="1CCABB40"/>
    <w:lvl w:ilvl="0" w:tplc="0409000B">
      <w:start w:val="1"/>
      <w:numFmt w:val="bullet"/>
      <w:lvlText w:val=""/>
      <w:lvlJc w:val="left"/>
      <w:pPr>
        <w:ind w:left="75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5" w:hanging="360"/>
      </w:pPr>
      <w:rPr>
        <w:rFonts w:ascii="Wingdings" w:hAnsi="Wingdings" w:hint="default"/>
      </w:rPr>
    </w:lvl>
  </w:abstractNum>
  <w:abstractNum w:abstractNumId="19">
    <w:nsid w:val="60AB48E2"/>
    <w:multiLevelType w:val="hybridMultilevel"/>
    <w:tmpl w:val="FFACFD6E"/>
    <w:lvl w:ilvl="0" w:tplc="712E6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EAEE0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8FEAF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8C8DA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8FCA7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B0AA4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C83B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1FC32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89876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64560560"/>
    <w:multiLevelType w:val="hybridMultilevel"/>
    <w:tmpl w:val="95BA9354"/>
    <w:lvl w:ilvl="0" w:tplc="04090001">
      <w:start w:val="1"/>
      <w:numFmt w:val="bullet"/>
      <w:lvlText w:val=""/>
      <w:lvlJc w:val="left"/>
      <w:pPr>
        <w:ind w:left="75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5" w:hanging="360"/>
      </w:pPr>
      <w:rPr>
        <w:rFonts w:ascii="Wingdings" w:hAnsi="Wingdings" w:hint="default"/>
      </w:rPr>
    </w:lvl>
  </w:abstractNum>
  <w:abstractNum w:abstractNumId="21">
    <w:nsid w:val="648622B5"/>
    <w:multiLevelType w:val="hybridMultilevel"/>
    <w:tmpl w:val="721866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68BB2CEE"/>
    <w:multiLevelType w:val="hybridMultilevel"/>
    <w:tmpl w:val="AAA29F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81107A3"/>
    <w:multiLevelType w:val="hybridMultilevel"/>
    <w:tmpl w:val="689EE330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7CA807DF"/>
    <w:multiLevelType w:val="hybridMultilevel"/>
    <w:tmpl w:val="5C56A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F9B36F4"/>
    <w:multiLevelType w:val="hybridMultilevel"/>
    <w:tmpl w:val="8836FF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7"/>
  </w:num>
  <w:num w:numId="3">
    <w:abstractNumId w:val="1"/>
  </w:num>
  <w:num w:numId="4">
    <w:abstractNumId w:val="23"/>
  </w:num>
  <w:num w:numId="5">
    <w:abstractNumId w:val="9"/>
  </w:num>
  <w:num w:numId="6">
    <w:abstractNumId w:val="8"/>
  </w:num>
  <w:num w:numId="7">
    <w:abstractNumId w:val="18"/>
  </w:num>
  <w:num w:numId="8">
    <w:abstractNumId w:val="20"/>
  </w:num>
  <w:num w:numId="9">
    <w:abstractNumId w:val="12"/>
  </w:num>
  <w:num w:numId="10">
    <w:abstractNumId w:val="4"/>
  </w:num>
  <w:num w:numId="11">
    <w:abstractNumId w:val="6"/>
  </w:num>
  <w:num w:numId="12">
    <w:abstractNumId w:val="14"/>
  </w:num>
  <w:num w:numId="13">
    <w:abstractNumId w:val="13"/>
  </w:num>
  <w:num w:numId="14">
    <w:abstractNumId w:val="25"/>
  </w:num>
  <w:num w:numId="15">
    <w:abstractNumId w:val="11"/>
  </w:num>
  <w:num w:numId="16">
    <w:abstractNumId w:val="22"/>
  </w:num>
  <w:num w:numId="17">
    <w:abstractNumId w:val="24"/>
  </w:num>
  <w:num w:numId="18">
    <w:abstractNumId w:val="0"/>
  </w:num>
  <w:num w:numId="19">
    <w:abstractNumId w:val="2"/>
  </w:num>
  <w:num w:numId="20">
    <w:abstractNumId w:val="15"/>
  </w:num>
  <w:num w:numId="21">
    <w:abstractNumId w:val="7"/>
  </w:num>
  <w:num w:numId="22">
    <w:abstractNumId w:val="10"/>
  </w:num>
  <w:num w:numId="23">
    <w:abstractNumId w:val="16"/>
  </w:num>
  <w:num w:numId="24">
    <w:abstractNumId w:val="5"/>
  </w:num>
  <w:num w:numId="25">
    <w:abstractNumId w:val="19"/>
  </w:num>
  <w:num w:numId="26">
    <w:abstractNumId w:val="2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er Smith">
    <w15:presenceInfo w15:providerId="None" w15:userId="Peter Smith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0"/>
  <w:proofState w:spelling="clean" w:grammar="clean"/>
  <w:doNotTrackMov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dgnword-docGUID" w:val="{294207E9-B3BE-4DE5-9063-E21E00A601F1}"/>
    <w:docVar w:name="dgnword-eventsink" w:val="278401872"/>
  </w:docVars>
  <w:rsids>
    <w:rsidRoot w:val="00CE2C01"/>
    <w:rsid w:val="0000098E"/>
    <w:rsid w:val="000015D7"/>
    <w:rsid w:val="000027B3"/>
    <w:rsid w:val="00004EDC"/>
    <w:rsid w:val="00005E27"/>
    <w:rsid w:val="000068F5"/>
    <w:rsid w:val="00007026"/>
    <w:rsid w:val="00007BC1"/>
    <w:rsid w:val="00012577"/>
    <w:rsid w:val="0001396D"/>
    <w:rsid w:val="00013F48"/>
    <w:rsid w:val="00014612"/>
    <w:rsid w:val="00014B04"/>
    <w:rsid w:val="00016DC1"/>
    <w:rsid w:val="00020931"/>
    <w:rsid w:val="00021103"/>
    <w:rsid w:val="00021716"/>
    <w:rsid w:val="000219F7"/>
    <w:rsid w:val="000224E4"/>
    <w:rsid w:val="00022548"/>
    <w:rsid w:val="00022A93"/>
    <w:rsid w:val="00023455"/>
    <w:rsid w:val="00025087"/>
    <w:rsid w:val="00026069"/>
    <w:rsid w:val="000261F5"/>
    <w:rsid w:val="0002713D"/>
    <w:rsid w:val="0002795A"/>
    <w:rsid w:val="00027BD8"/>
    <w:rsid w:val="0003018C"/>
    <w:rsid w:val="000316B3"/>
    <w:rsid w:val="00032B75"/>
    <w:rsid w:val="0003324D"/>
    <w:rsid w:val="00033674"/>
    <w:rsid w:val="00033A15"/>
    <w:rsid w:val="000344A3"/>
    <w:rsid w:val="00036BC5"/>
    <w:rsid w:val="00037664"/>
    <w:rsid w:val="00042F68"/>
    <w:rsid w:val="00043094"/>
    <w:rsid w:val="00043D51"/>
    <w:rsid w:val="00044A66"/>
    <w:rsid w:val="000456B4"/>
    <w:rsid w:val="00045ECB"/>
    <w:rsid w:val="00047E2F"/>
    <w:rsid w:val="000504DE"/>
    <w:rsid w:val="000515D9"/>
    <w:rsid w:val="0005172A"/>
    <w:rsid w:val="00051F83"/>
    <w:rsid w:val="00052B58"/>
    <w:rsid w:val="00052C8A"/>
    <w:rsid w:val="000547EF"/>
    <w:rsid w:val="00054AE7"/>
    <w:rsid w:val="00055606"/>
    <w:rsid w:val="00055AA7"/>
    <w:rsid w:val="00057054"/>
    <w:rsid w:val="000623A4"/>
    <w:rsid w:val="000655E8"/>
    <w:rsid w:val="00065875"/>
    <w:rsid w:val="00065B83"/>
    <w:rsid w:val="0006693E"/>
    <w:rsid w:val="00066B57"/>
    <w:rsid w:val="00067562"/>
    <w:rsid w:val="00070943"/>
    <w:rsid w:val="00071A2E"/>
    <w:rsid w:val="00071EB6"/>
    <w:rsid w:val="00072349"/>
    <w:rsid w:val="000754D1"/>
    <w:rsid w:val="0007579B"/>
    <w:rsid w:val="000763E3"/>
    <w:rsid w:val="00076C25"/>
    <w:rsid w:val="0008030C"/>
    <w:rsid w:val="000820D3"/>
    <w:rsid w:val="000828E5"/>
    <w:rsid w:val="00082BD6"/>
    <w:rsid w:val="000835E3"/>
    <w:rsid w:val="00083DA5"/>
    <w:rsid w:val="00083E90"/>
    <w:rsid w:val="0008509B"/>
    <w:rsid w:val="00085C8A"/>
    <w:rsid w:val="00085F05"/>
    <w:rsid w:val="0008605D"/>
    <w:rsid w:val="00086287"/>
    <w:rsid w:val="00086F53"/>
    <w:rsid w:val="000875C6"/>
    <w:rsid w:val="00091216"/>
    <w:rsid w:val="000917A1"/>
    <w:rsid w:val="00092289"/>
    <w:rsid w:val="00097703"/>
    <w:rsid w:val="000A03A0"/>
    <w:rsid w:val="000A1F04"/>
    <w:rsid w:val="000A23E2"/>
    <w:rsid w:val="000A3388"/>
    <w:rsid w:val="000A446F"/>
    <w:rsid w:val="000A4D81"/>
    <w:rsid w:val="000A5689"/>
    <w:rsid w:val="000A5801"/>
    <w:rsid w:val="000A6194"/>
    <w:rsid w:val="000A6819"/>
    <w:rsid w:val="000B0425"/>
    <w:rsid w:val="000B1459"/>
    <w:rsid w:val="000B24F1"/>
    <w:rsid w:val="000B2E05"/>
    <w:rsid w:val="000B3190"/>
    <w:rsid w:val="000B5849"/>
    <w:rsid w:val="000B5F86"/>
    <w:rsid w:val="000B6CC2"/>
    <w:rsid w:val="000B726A"/>
    <w:rsid w:val="000B7720"/>
    <w:rsid w:val="000C0BA5"/>
    <w:rsid w:val="000C0E27"/>
    <w:rsid w:val="000C2376"/>
    <w:rsid w:val="000C2920"/>
    <w:rsid w:val="000C4C7E"/>
    <w:rsid w:val="000C5004"/>
    <w:rsid w:val="000C5F04"/>
    <w:rsid w:val="000D0199"/>
    <w:rsid w:val="000D0550"/>
    <w:rsid w:val="000D0E78"/>
    <w:rsid w:val="000D52C5"/>
    <w:rsid w:val="000D59A4"/>
    <w:rsid w:val="000D6601"/>
    <w:rsid w:val="000D6C18"/>
    <w:rsid w:val="000D6EE4"/>
    <w:rsid w:val="000D783E"/>
    <w:rsid w:val="000D78ED"/>
    <w:rsid w:val="000D79BF"/>
    <w:rsid w:val="000E295F"/>
    <w:rsid w:val="000E3C15"/>
    <w:rsid w:val="000E4DD3"/>
    <w:rsid w:val="000E54EE"/>
    <w:rsid w:val="000E57C0"/>
    <w:rsid w:val="000E7984"/>
    <w:rsid w:val="000F09CF"/>
    <w:rsid w:val="000F15F1"/>
    <w:rsid w:val="000F1FEF"/>
    <w:rsid w:val="000F2A0B"/>
    <w:rsid w:val="000F2AD3"/>
    <w:rsid w:val="000F2DA7"/>
    <w:rsid w:val="000F3969"/>
    <w:rsid w:val="000F4DE4"/>
    <w:rsid w:val="000F73D2"/>
    <w:rsid w:val="000F7702"/>
    <w:rsid w:val="00100CAC"/>
    <w:rsid w:val="00101DA8"/>
    <w:rsid w:val="00103E4F"/>
    <w:rsid w:val="00104524"/>
    <w:rsid w:val="00105E3F"/>
    <w:rsid w:val="001065B7"/>
    <w:rsid w:val="001065BF"/>
    <w:rsid w:val="00106742"/>
    <w:rsid w:val="00106885"/>
    <w:rsid w:val="00106AA1"/>
    <w:rsid w:val="0010744D"/>
    <w:rsid w:val="00107728"/>
    <w:rsid w:val="0011054C"/>
    <w:rsid w:val="0011119B"/>
    <w:rsid w:val="00112850"/>
    <w:rsid w:val="00115D3A"/>
    <w:rsid w:val="00117EF4"/>
    <w:rsid w:val="0012253E"/>
    <w:rsid w:val="001237D9"/>
    <w:rsid w:val="00123965"/>
    <w:rsid w:val="00124C5F"/>
    <w:rsid w:val="00130032"/>
    <w:rsid w:val="00130280"/>
    <w:rsid w:val="00130432"/>
    <w:rsid w:val="00131083"/>
    <w:rsid w:val="001329C1"/>
    <w:rsid w:val="00133E03"/>
    <w:rsid w:val="001348EC"/>
    <w:rsid w:val="00135907"/>
    <w:rsid w:val="00136571"/>
    <w:rsid w:val="001370FE"/>
    <w:rsid w:val="0014015C"/>
    <w:rsid w:val="00141A72"/>
    <w:rsid w:val="00141C86"/>
    <w:rsid w:val="00141ECA"/>
    <w:rsid w:val="00142337"/>
    <w:rsid w:val="00142B7C"/>
    <w:rsid w:val="001431D1"/>
    <w:rsid w:val="0014365C"/>
    <w:rsid w:val="00144DCA"/>
    <w:rsid w:val="00144E9F"/>
    <w:rsid w:val="00146218"/>
    <w:rsid w:val="00147AD6"/>
    <w:rsid w:val="0015019C"/>
    <w:rsid w:val="00150CBE"/>
    <w:rsid w:val="00152C50"/>
    <w:rsid w:val="00152CD9"/>
    <w:rsid w:val="001536D8"/>
    <w:rsid w:val="0015388D"/>
    <w:rsid w:val="00153F21"/>
    <w:rsid w:val="00154EF8"/>
    <w:rsid w:val="001560EE"/>
    <w:rsid w:val="00157218"/>
    <w:rsid w:val="00162439"/>
    <w:rsid w:val="0016286F"/>
    <w:rsid w:val="00162C84"/>
    <w:rsid w:val="00163927"/>
    <w:rsid w:val="00163990"/>
    <w:rsid w:val="00165E18"/>
    <w:rsid w:val="00165FDB"/>
    <w:rsid w:val="00166721"/>
    <w:rsid w:val="0016690C"/>
    <w:rsid w:val="00166985"/>
    <w:rsid w:val="001672B1"/>
    <w:rsid w:val="0016758A"/>
    <w:rsid w:val="001702E4"/>
    <w:rsid w:val="00171894"/>
    <w:rsid w:val="001719BA"/>
    <w:rsid w:val="00171FC9"/>
    <w:rsid w:val="00172066"/>
    <w:rsid w:val="00172465"/>
    <w:rsid w:val="00172819"/>
    <w:rsid w:val="00172DA8"/>
    <w:rsid w:val="0017383D"/>
    <w:rsid w:val="00173BCF"/>
    <w:rsid w:val="00174358"/>
    <w:rsid w:val="00175830"/>
    <w:rsid w:val="0017595F"/>
    <w:rsid w:val="00175D8B"/>
    <w:rsid w:val="001761CD"/>
    <w:rsid w:val="00176FD6"/>
    <w:rsid w:val="001770B5"/>
    <w:rsid w:val="001802F5"/>
    <w:rsid w:val="001803D1"/>
    <w:rsid w:val="001812DA"/>
    <w:rsid w:val="00181517"/>
    <w:rsid w:val="00181CD1"/>
    <w:rsid w:val="00183179"/>
    <w:rsid w:val="001833A4"/>
    <w:rsid w:val="0018362C"/>
    <w:rsid w:val="00184AE2"/>
    <w:rsid w:val="00185F98"/>
    <w:rsid w:val="001872EB"/>
    <w:rsid w:val="00194EA2"/>
    <w:rsid w:val="001953E9"/>
    <w:rsid w:val="00195A8F"/>
    <w:rsid w:val="001968AD"/>
    <w:rsid w:val="00196EB4"/>
    <w:rsid w:val="0019742E"/>
    <w:rsid w:val="001A085E"/>
    <w:rsid w:val="001A0D47"/>
    <w:rsid w:val="001A0E47"/>
    <w:rsid w:val="001A14AC"/>
    <w:rsid w:val="001A1569"/>
    <w:rsid w:val="001A15EB"/>
    <w:rsid w:val="001A1AA8"/>
    <w:rsid w:val="001A3A97"/>
    <w:rsid w:val="001A3E50"/>
    <w:rsid w:val="001A43A2"/>
    <w:rsid w:val="001A6AAB"/>
    <w:rsid w:val="001A6CBB"/>
    <w:rsid w:val="001A7B5B"/>
    <w:rsid w:val="001B008D"/>
    <w:rsid w:val="001B0CAA"/>
    <w:rsid w:val="001B2F97"/>
    <w:rsid w:val="001B30A0"/>
    <w:rsid w:val="001B3AAB"/>
    <w:rsid w:val="001B3B95"/>
    <w:rsid w:val="001B404B"/>
    <w:rsid w:val="001B4AA5"/>
    <w:rsid w:val="001B4ABA"/>
    <w:rsid w:val="001B7D96"/>
    <w:rsid w:val="001C01BF"/>
    <w:rsid w:val="001C0855"/>
    <w:rsid w:val="001C0F58"/>
    <w:rsid w:val="001C1518"/>
    <w:rsid w:val="001C20E1"/>
    <w:rsid w:val="001C26A0"/>
    <w:rsid w:val="001C5266"/>
    <w:rsid w:val="001C69C1"/>
    <w:rsid w:val="001C7E93"/>
    <w:rsid w:val="001D1214"/>
    <w:rsid w:val="001D122D"/>
    <w:rsid w:val="001D2A51"/>
    <w:rsid w:val="001D2E63"/>
    <w:rsid w:val="001D391A"/>
    <w:rsid w:val="001D60E5"/>
    <w:rsid w:val="001D617B"/>
    <w:rsid w:val="001D6349"/>
    <w:rsid w:val="001E14DC"/>
    <w:rsid w:val="001E1E02"/>
    <w:rsid w:val="001E205C"/>
    <w:rsid w:val="001E308F"/>
    <w:rsid w:val="001E3C46"/>
    <w:rsid w:val="001E3D99"/>
    <w:rsid w:val="001E3EAA"/>
    <w:rsid w:val="001E5634"/>
    <w:rsid w:val="001E598A"/>
    <w:rsid w:val="001E5A7E"/>
    <w:rsid w:val="001E6299"/>
    <w:rsid w:val="001E6D45"/>
    <w:rsid w:val="001E7685"/>
    <w:rsid w:val="001E7FF0"/>
    <w:rsid w:val="001F03AC"/>
    <w:rsid w:val="001F0994"/>
    <w:rsid w:val="001F0E6A"/>
    <w:rsid w:val="001F19BF"/>
    <w:rsid w:val="001F5DC4"/>
    <w:rsid w:val="001F6435"/>
    <w:rsid w:val="001F65BD"/>
    <w:rsid w:val="001F7DB0"/>
    <w:rsid w:val="001F7DC8"/>
    <w:rsid w:val="00200B25"/>
    <w:rsid w:val="00201CCF"/>
    <w:rsid w:val="002029F1"/>
    <w:rsid w:val="00202ECC"/>
    <w:rsid w:val="00203B42"/>
    <w:rsid w:val="00205744"/>
    <w:rsid w:val="00205EC4"/>
    <w:rsid w:val="00207895"/>
    <w:rsid w:val="00207B6D"/>
    <w:rsid w:val="00207E10"/>
    <w:rsid w:val="00210220"/>
    <w:rsid w:val="002103B4"/>
    <w:rsid w:val="00210F96"/>
    <w:rsid w:val="002126D5"/>
    <w:rsid w:val="00213FA8"/>
    <w:rsid w:val="00216167"/>
    <w:rsid w:val="00216DE5"/>
    <w:rsid w:val="002203D8"/>
    <w:rsid w:val="002204C2"/>
    <w:rsid w:val="00220857"/>
    <w:rsid w:val="00224AFD"/>
    <w:rsid w:val="00224B85"/>
    <w:rsid w:val="0022620F"/>
    <w:rsid w:val="002268B6"/>
    <w:rsid w:val="00226C32"/>
    <w:rsid w:val="00226CDA"/>
    <w:rsid w:val="00227B41"/>
    <w:rsid w:val="00230729"/>
    <w:rsid w:val="00232B03"/>
    <w:rsid w:val="00233278"/>
    <w:rsid w:val="00233608"/>
    <w:rsid w:val="002338B9"/>
    <w:rsid w:val="00233CC1"/>
    <w:rsid w:val="00233EF6"/>
    <w:rsid w:val="002350A2"/>
    <w:rsid w:val="00235EDA"/>
    <w:rsid w:val="00236709"/>
    <w:rsid w:val="00237A7D"/>
    <w:rsid w:val="00237CD5"/>
    <w:rsid w:val="00240274"/>
    <w:rsid w:val="002405FB"/>
    <w:rsid w:val="00240670"/>
    <w:rsid w:val="002409A1"/>
    <w:rsid w:val="00240E6F"/>
    <w:rsid w:val="00241C7A"/>
    <w:rsid w:val="00242661"/>
    <w:rsid w:val="00243D81"/>
    <w:rsid w:val="002457EA"/>
    <w:rsid w:val="002464F9"/>
    <w:rsid w:val="002468B0"/>
    <w:rsid w:val="00246933"/>
    <w:rsid w:val="00247866"/>
    <w:rsid w:val="002516D2"/>
    <w:rsid w:val="00251F1E"/>
    <w:rsid w:val="0025248C"/>
    <w:rsid w:val="002526EC"/>
    <w:rsid w:val="002533EE"/>
    <w:rsid w:val="00255B32"/>
    <w:rsid w:val="00255C7C"/>
    <w:rsid w:val="00255FA0"/>
    <w:rsid w:val="0025767F"/>
    <w:rsid w:val="002577EA"/>
    <w:rsid w:val="00257FE5"/>
    <w:rsid w:val="00260FE3"/>
    <w:rsid w:val="002610D6"/>
    <w:rsid w:val="00261584"/>
    <w:rsid w:val="002622B1"/>
    <w:rsid w:val="002623F1"/>
    <w:rsid w:val="00262F75"/>
    <w:rsid w:val="002632A9"/>
    <w:rsid w:val="00263A2A"/>
    <w:rsid w:val="0026429A"/>
    <w:rsid w:val="00264D5A"/>
    <w:rsid w:val="00265375"/>
    <w:rsid w:val="00266099"/>
    <w:rsid w:val="0026634A"/>
    <w:rsid w:val="00267FE2"/>
    <w:rsid w:val="00270F4C"/>
    <w:rsid w:val="00272EE5"/>
    <w:rsid w:val="002751EB"/>
    <w:rsid w:val="00275996"/>
    <w:rsid w:val="002779DB"/>
    <w:rsid w:val="00277E52"/>
    <w:rsid w:val="00282AA8"/>
    <w:rsid w:val="00282CDB"/>
    <w:rsid w:val="00283553"/>
    <w:rsid w:val="00284A1D"/>
    <w:rsid w:val="0028618B"/>
    <w:rsid w:val="00286779"/>
    <w:rsid w:val="00286DC7"/>
    <w:rsid w:val="00287935"/>
    <w:rsid w:val="00287A6D"/>
    <w:rsid w:val="00287D42"/>
    <w:rsid w:val="00290A26"/>
    <w:rsid w:val="00291E40"/>
    <w:rsid w:val="00292DCA"/>
    <w:rsid w:val="002930DC"/>
    <w:rsid w:val="0029434D"/>
    <w:rsid w:val="00294A57"/>
    <w:rsid w:val="00294CA5"/>
    <w:rsid w:val="00294EBC"/>
    <w:rsid w:val="002953F9"/>
    <w:rsid w:val="002A07E2"/>
    <w:rsid w:val="002A0E97"/>
    <w:rsid w:val="002A1594"/>
    <w:rsid w:val="002A1855"/>
    <w:rsid w:val="002A3121"/>
    <w:rsid w:val="002A3CFD"/>
    <w:rsid w:val="002A5DBB"/>
    <w:rsid w:val="002A7661"/>
    <w:rsid w:val="002B026E"/>
    <w:rsid w:val="002B099E"/>
    <w:rsid w:val="002B0BE7"/>
    <w:rsid w:val="002B0BEB"/>
    <w:rsid w:val="002B0D79"/>
    <w:rsid w:val="002B12D7"/>
    <w:rsid w:val="002B1C01"/>
    <w:rsid w:val="002B1E84"/>
    <w:rsid w:val="002B218E"/>
    <w:rsid w:val="002B290C"/>
    <w:rsid w:val="002B2AFB"/>
    <w:rsid w:val="002B3290"/>
    <w:rsid w:val="002B32BD"/>
    <w:rsid w:val="002B4242"/>
    <w:rsid w:val="002B46D8"/>
    <w:rsid w:val="002B582F"/>
    <w:rsid w:val="002B6191"/>
    <w:rsid w:val="002B7210"/>
    <w:rsid w:val="002C05CD"/>
    <w:rsid w:val="002C110A"/>
    <w:rsid w:val="002C1C9A"/>
    <w:rsid w:val="002C1E1B"/>
    <w:rsid w:val="002C58B7"/>
    <w:rsid w:val="002C6451"/>
    <w:rsid w:val="002C6556"/>
    <w:rsid w:val="002C6C4D"/>
    <w:rsid w:val="002C6E94"/>
    <w:rsid w:val="002D072A"/>
    <w:rsid w:val="002D171F"/>
    <w:rsid w:val="002D23A5"/>
    <w:rsid w:val="002D2587"/>
    <w:rsid w:val="002D266B"/>
    <w:rsid w:val="002D2CDF"/>
    <w:rsid w:val="002D40AB"/>
    <w:rsid w:val="002D504E"/>
    <w:rsid w:val="002D6AAA"/>
    <w:rsid w:val="002D7487"/>
    <w:rsid w:val="002D7676"/>
    <w:rsid w:val="002D7EB3"/>
    <w:rsid w:val="002E0065"/>
    <w:rsid w:val="002E0EF6"/>
    <w:rsid w:val="002E1215"/>
    <w:rsid w:val="002E1248"/>
    <w:rsid w:val="002E2202"/>
    <w:rsid w:val="002E365B"/>
    <w:rsid w:val="002E4D60"/>
    <w:rsid w:val="002E52AB"/>
    <w:rsid w:val="002E6CFE"/>
    <w:rsid w:val="002E6E3F"/>
    <w:rsid w:val="002E76C7"/>
    <w:rsid w:val="002F0532"/>
    <w:rsid w:val="002F0967"/>
    <w:rsid w:val="002F0E3C"/>
    <w:rsid w:val="002F11F6"/>
    <w:rsid w:val="002F1450"/>
    <w:rsid w:val="002F2D0D"/>
    <w:rsid w:val="002F2D35"/>
    <w:rsid w:val="002F4DF0"/>
    <w:rsid w:val="002F54C8"/>
    <w:rsid w:val="002F57CA"/>
    <w:rsid w:val="002F59AC"/>
    <w:rsid w:val="002F6218"/>
    <w:rsid w:val="002F6CE9"/>
    <w:rsid w:val="002F7EC3"/>
    <w:rsid w:val="003006F3"/>
    <w:rsid w:val="00300B5A"/>
    <w:rsid w:val="00300D2B"/>
    <w:rsid w:val="00300F82"/>
    <w:rsid w:val="0030162B"/>
    <w:rsid w:val="003018F4"/>
    <w:rsid w:val="00301AE4"/>
    <w:rsid w:val="00302DB8"/>
    <w:rsid w:val="00304F72"/>
    <w:rsid w:val="00305AE8"/>
    <w:rsid w:val="0030638F"/>
    <w:rsid w:val="003067B0"/>
    <w:rsid w:val="003076F7"/>
    <w:rsid w:val="00307B43"/>
    <w:rsid w:val="00311C0E"/>
    <w:rsid w:val="00311EC3"/>
    <w:rsid w:val="00312138"/>
    <w:rsid w:val="003122E2"/>
    <w:rsid w:val="0031234E"/>
    <w:rsid w:val="00312D5B"/>
    <w:rsid w:val="00312F9C"/>
    <w:rsid w:val="00315333"/>
    <w:rsid w:val="00315BF2"/>
    <w:rsid w:val="00315EBF"/>
    <w:rsid w:val="00316C43"/>
    <w:rsid w:val="0032077F"/>
    <w:rsid w:val="003209E4"/>
    <w:rsid w:val="00322D00"/>
    <w:rsid w:val="0032304C"/>
    <w:rsid w:val="00323A86"/>
    <w:rsid w:val="003245F3"/>
    <w:rsid w:val="00324753"/>
    <w:rsid w:val="003249BB"/>
    <w:rsid w:val="00326310"/>
    <w:rsid w:val="00327854"/>
    <w:rsid w:val="00327B40"/>
    <w:rsid w:val="003316A7"/>
    <w:rsid w:val="003336DB"/>
    <w:rsid w:val="00333907"/>
    <w:rsid w:val="00333995"/>
    <w:rsid w:val="00333B56"/>
    <w:rsid w:val="00334457"/>
    <w:rsid w:val="00334565"/>
    <w:rsid w:val="00334F06"/>
    <w:rsid w:val="00336C5B"/>
    <w:rsid w:val="00337060"/>
    <w:rsid w:val="003375CD"/>
    <w:rsid w:val="003406E6"/>
    <w:rsid w:val="00341513"/>
    <w:rsid w:val="003426BB"/>
    <w:rsid w:val="0034492D"/>
    <w:rsid w:val="003449AB"/>
    <w:rsid w:val="00344A60"/>
    <w:rsid w:val="003452A5"/>
    <w:rsid w:val="0034584A"/>
    <w:rsid w:val="00346C51"/>
    <w:rsid w:val="00347873"/>
    <w:rsid w:val="00347D9D"/>
    <w:rsid w:val="0035050F"/>
    <w:rsid w:val="00350DBA"/>
    <w:rsid w:val="00350E3E"/>
    <w:rsid w:val="00350F46"/>
    <w:rsid w:val="003523D3"/>
    <w:rsid w:val="003528DD"/>
    <w:rsid w:val="003531DE"/>
    <w:rsid w:val="003534F9"/>
    <w:rsid w:val="003538CC"/>
    <w:rsid w:val="00353ECB"/>
    <w:rsid w:val="00355121"/>
    <w:rsid w:val="0035525A"/>
    <w:rsid w:val="00356A35"/>
    <w:rsid w:val="003578DF"/>
    <w:rsid w:val="003604D0"/>
    <w:rsid w:val="0036252F"/>
    <w:rsid w:val="00362D89"/>
    <w:rsid w:val="00364972"/>
    <w:rsid w:val="00365D11"/>
    <w:rsid w:val="0036606E"/>
    <w:rsid w:val="00366B6E"/>
    <w:rsid w:val="00370A00"/>
    <w:rsid w:val="00372701"/>
    <w:rsid w:val="00373DAF"/>
    <w:rsid w:val="00374004"/>
    <w:rsid w:val="0037695E"/>
    <w:rsid w:val="00377CB0"/>
    <w:rsid w:val="00380AAD"/>
    <w:rsid w:val="00382C4E"/>
    <w:rsid w:val="00382CB4"/>
    <w:rsid w:val="00382E7F"/>
    <w:rsid w:val="00383449"/>
    <w:rsid w:val="003835AC"/>
    <w:rsid w:val="0038410E"/>
    <w:rsid w:val="0038566F"/>
    <w:rsid w:val="00385AE9"/>
    <w:rsid w:val="00385C01"/>
    <w:rsid w:val="00385C9C"/>
    <w:rsid w:val="00387DF2"/>
    <w:rsid w:val="00390E3E"/>
    <w:rsid w:val="00391359"/>
    <w:rsid w:val="00391A86"/>
    <w:rsid w:val="00392AB1"/>
    <w:rsid w:val="003932D5"/>
    <w:rsid w:val="00393AF4"/>
    <w:rsid w:val="00394C76"/>
    <w:rsid w:val="00394F50"/>
    <w:rsid w:val="00395298"/>
    <w:rsid w:val="00395B79"/>
    <w:rsid w:val="003968D3"/>
    <w:rsid w:val="0039783D"/>
    <w:rsid w:val="003A056C"/>
    <w:rsid w:val="003A0D6F"/>
    <w:rsid w:val="003A0ECB"/>
    <w:rsid w:val="003A174C"/>
    <w:rsid w:val="003A2689"/>
    <w:rsid w:val="003A2B52"/>
    <w:rsid w:val="003A3004"/>
    <w:rsid w:val="003A35E6"/>
    <w:rsid w:val="003A788F"/>
    <w:rsid w:val="003B16D6"/>
    <w:rsid w:val="003B1E8C"/>
    <w:rsid w:val="003B2103"/>
    <w:rsid w:val="003B252B"/>
    <w:rsid w:val="003B36BD"/>
    <w:rsid w:val="003B4A54"/>
    <w:rsid w:val="003B50D0"/>
    <w:rsid w:val="003B5124"/>
    <w:rsid w:val="003B6450"/>
    <w:rsid w:val="003B65C7"/>
    <w:rsid w:val="003C03A6"/>
    <w:rsid w:val="003C04C3"/>
    <w:rsid w:val="003C1671"/>
    <w:rsid w:val="003C217C"/>
    <w:rsid w:val="003C2821"/>
    <w:rsid w:val="003C3CAA"/>
    <w:rsid w:val="003C5E79"/>
    <w:rsid w:val="003C6470"/>
    <w:rsid w:val="003D0820"/>
    <w:rsid w:val="003D1106"/>
    <w:rsid w:val="003D16E9"/>
    <w:rsid w:val="003D2339"/>
    <w:rsid w:val="003D2777"/>
    <w:rsid w:val="003D3064"/>
    <w:rsid w:val="003D3CD7"/>
    <w:rsid w:val="003D4A29"/>
    <w:rsid w:val="003D5056"/>
    <w:rsid w:val="003D5EFC"/>
    <w:rsid w:val="003D62C9"/>
    <w:rsid w:val="003D6B56"/>
    <w:rsid w:val="003D6FEE"/>
    <w:rsid w:val="003E14CF"/>
    <w:rsid w:val="003E1CFB"/>
    <w:rsid w:val="003E1D7C"/>
    <w:rsid w:val="003E226B"/>
    <w:rsid w:val="003E26AB"/>
    <w:rsid w:val="003E3CA3"/>
    <w:rsid w:val="003E4EE7"/>
    <w:rsid w:val="003E5A46"/>
    <w:rsid w:val="003E6D2C"/>
    <w:rsid w:val="003E7D98"/>
    <w:rsid w:val="003F04C6"/>
    <w:rsid w:val="003F2553"/>
    <w:rsid w:val="003F2E1D"/>
    <w:rsid w:val="003F32C9"/>
    <w:rsid w:val="003F4253"/>
    <w:rsid w:val="003F481D"/>
    <w:rsid w:val="003F4B34"/>
    <w:rsid w:val="003F7379"/>
    <w:rsid w:val="0040058D"/>
    <w:rsid w:val="004013E3"/>
    <w:rsid w:val="00401E60"/>
    <w:rsid w:val="004027F6"/>
    <w:rsid w:val="004047FA"/>
    <w:rsid w:val="0040503C"/>
    <w:rsid w:val="0040789A"/>
    <w:rsid w:val="00410E46"/>
    <w:rsid w:val="00410EBA"/>
    <w:rsid w:val="00411267"/>
    <w:rsid w:val="0041347A"/>
    <w:rsid w:val="00415F5C"/>
    <w:rsid w:val="00416FF3"/>
    <w:rsid w:val="004172BE"/>
    <w:rsid w:val="004176E3"/>
    <w:rsid w:val="00417F38"/>
    <w:rsid w:val="00421190"/>
    <w:rsid w:val="0042297A"/>
    <w:rsid w:val="00422DA8"/>
    <w:rsid w:val="00422EF1"/>
    <w:rsid w:val="004238B5"/>
    <w:rsid w:val="00423E7C"/>
    <w:rsid w:val="0042403E"/>
    <w:rsid w:val="00424AA9"/>
    <w:rsid w:val="00424ADB"/>
    <w:rsid w:val="00425519"/>
    <w:rsid w:val="004256A0"/>
    <w:rsid w:val="004269E5"/>
    <w:rsid w:val="0042780D"/>
    <w:rsid w:val="004311D0"/>
    <w:rsid w:val="00431E87"/>
    <w:rsid w:val="00432118"/>
    <w:rsid w:val="00432191"/>
    <w:rsid w:val="0043355C"/>
    <w:rsid w:val="00433F57"/>
    <w:rsid w:val="00434F7B"/>
    <w:rsid w:val="004353DF"/>
    <w:rsid w:val="00435DEC"/>
    <w:rsid w:val="004378CB"/>
    <w:rsid w:val="004400C2"/>
    <w:rsid w:val="00441608"/>
    <w:rsid w:val="00441BA7"/>
    <w:rsid w:val="00441DDC"/>
    <w:rsid w:val="0044208D"/>
    <w:rsid w:val="00442120"/>
    <w:rsid w:val="0044242B"/>
    <w:rsid w:val="00442AD1"/>
    <w:rsid w:val="0044469A"/>
    <w:rsid w:val="00445140"/>
    <w:rsid w:val="004455E2"/>
    <w:rsid w:val="00446C36"/>
    <w:rsid w:val="004508CF"/>
    <w:rsid w:val="00451A2A"/>
    <w:rsid w:val="00451D63"/>
    <w:rsid w:val="00452403"/>
    <w:rsid w:val="0045327C"/>
    <w:rsid w:val="004536E5"/>
    <w:rsid w:val="00456AF4"/>
    <w:rsid w:val="004570C5"/>
    <w:rsid w:val="00457AAF"/>
    <w:rsid w:val="00460870"/>
    <w:rsid w:val="004620EE"/>
    <w:rsid w:val="0046383A"/>
    <w:rsid w:val="00464178"/>
    <w:rsid w:val="0046635C"/>
    <w:rsid w:val="00466BFD"/>
    <w:rsid w:val="00470BC8"/>
    <w:rsid w:val="00470F71"/>
    <w:rsid w:val="00471203"/>
    <w:rsid w:val="00471B73"/>
    <w:rsid w:val="00471BA3"/>
    <w:rsid w:val="00471F8E"/>
    <w:rsid w:val="00472316"/>
    <w:rsid w:val="00472ECC"/>
    <w:rsid w:val="0047360B"/>
    <w:rsid w:val="00475195"/>
    <w:rsid w:val="004751AE"/>
    <w:rsid w:val="00476881"/>
    <w:rsid w:val="00476973"/>
    <w:rsid w:val="0047775F"/>
    <w:rsid w:val="004778EB"/>
    <w:rsid w:val="00477AB3"/>
    <w:rsid w:val="00480701"/>
    <w:rsid w:val="00480B0A"/>
    <w:rsid w:val="004818E7"/>
    <w:rsid w:val="0048192C"/>
    <w:rsid w:val="00482003"/>
    <w:rsid w:val="004823F4"/>
    <w:rsid w:val="0048291F"/>
    <w:rsid w:val="00482BAC"/>
    <w:rsid w:val="00483190"/>
    <w:rsid w:val="00484792"/>
    <w:rsid w:val="00491500"/>
    <w:rsid w:val="00492201"/>
    <w:rsid w:val="004923C6"/>
    <w:rsid w:val="00492F86"/>
    <w:rsid w:val="004956E7"/>
    <w:rsid w:val="0049578A"/>
    <w:rsid w:val="004963CE"/>
    <w:rsid w:val="00496854"/>
    <w:rsid w:val="004970AA"/>
    <w:rsid w:val="00497263"/>
    <w:rsid w:val="004A07E0"/>
    <w:rsid w:val="004A083D"/>
    <w:rsid w:val="004A15B5"/>
    <w:rsid w:val="004A1DC8"/>
    <w:rsid w:val="004A20CA"/>
    <w:rsid w:val="004A2EF6"/>
    <w:rsid w:val="004A6C53"/>
    <w:rsid w:val="004A6DE5"/>
    <w:rsid w:val="004B09C9"/>
    <w:rsid w:val="004B2838"/>
    <w:rsid w:val="004B2B98"/>
    <w:rsid w:val="004B302F"/>
    <w:rsid w:val="004B3FAB"/>
    <w:rsid w:val="004B4DEA"/>
    <w:rsid w:val="004B6870"/>
    <w:rsid w:val="004B6A48"/>
    <w:rsid w:val="004C064A"/>
    <w:rsid w:val="004C138A"/>
    <w:rsid w:val="004C3628"/>
    <w:rsid w:val="004C4087"/>
    <w:rsid w:val="004C42B6"/>
    <w:rsid w:val="004C4A08"/>
    <w:rsid w:val="004C4EE4"/>
    <w:rsid w:val="004C5310"/>
    <w:rsid w:val="004C74FB"/>
    <w:rsid w:val="004C75D4"/>
    <w:rsid w:val="004D04A8"/>
    <w:rsid w:val="004D0986"/>
    <w:rsid w:val="004D1328"/>
    <w:rsid w:val="004D153E"/>
    <w:rsid w:val="004D3C64"/>
    <w:rsid w:val="004D3F62"/>
    <w:rsid w:val="004D3F9D"/>
    <w:rsid w:val="004D4773"/>
    <w:rsid w:val="004D51E2"/>
    <w:rsid w:val="004D582D"/>
    <w:rsid w:val="004D744B"/>
    <w:rsid w:val="004D787B"/>
    <w:rsid w:val="004D7FBE"/>
    <w:rsid w:val="004E1383"/>
    <w:rsid w:val="004E161A"/>
    <w:rsid w:val="004E1771"/>
    <w:rsid w:val="004E2450"/>
    <w:rsid w:val="004E2DED"/>
    <w:rsid w:val="004E3721"/>
    <w:rsid w:val="004E38B5"/>
    <w:rsid w:val="004E3C0C"/>
    <w:rsid w:val="004E439D"/>
    <w:rsid w:val="004E43D7"/>
    <w:rsid w:val="004E4424"/>
    <w:rsid w:val="004E4E98"/>
    <w:rsid w:val="004E503C"/>
    <w:rsid w:val="004E64F7"/>
    <w:rsid w:val="004E74ED"/>
    <w:rsid w:val="004E7EA8"/>
    <w:rsid w:val="004F12F3"/>
    <w:rsid w:val="004F24F3"/>
    <w:rsid w:val="004F4787"/>
    <w:rsid w:val="004F62B7"/>
    <w:rsid w:val="004F6F2F"/>
    <w:rsid w:val="004F7E75"/>
    <w:rsid w:val="0050043E"/>
    <w:rsid w:val="00501B02"/>
    <w:rsid w:val="00501E7E"/>
    <w:rsid w:val="0050327C"/>
    <w:rsid w:val="00503351"/>
    <w:rsid w:val="00503E4E"/>
    <w:rsid w:val="00505E38"/>
    <w:rsid w:val="00506C4E"/>
    <w:rsid w:val="00506E11"/>
    <w:rsid w:val="00506F15"/>
    <w:rsid w:val="00507708"/>
    <w:rsid w:val="00507D4E"/>
    <w:rsid w:val="0051048C"/>
    <w:rsid w:val="0051084D"/>
    <w:rsid w:val="00512DB0"/>
    <w:rsid w:val="00514B39"/>
    <w:rsid w:val="00517451"/>
    <w:rsid w:val="005201B2"/>
    <w:rsid w:val="00520D1E"/>
    <w:rsid w:val="00521017"/>
    <w:rsid w:val="005219B5"/>
    <w:rsid w:val="00521B0A"/>
    <w:rsid w:val="00521B8D"/>
    <w:rsid w:val="00524DA1"/>
    <w:rsid w:val="00527263"/>
    <w:rsid w:val="00530E2B"/>
    <w:rsid w:val="00531DF9"/>
    <w:rsid w:val="00532FFF"/>
    <w:rsid w:val="00533572"/>
    <w:rsid w:val="00534913"/>
    <w:rsid w:val="00534B48"/>
    <w:rsid w:val="00536ADB"/>
    <w:rsid w:val="00536B7D"/>
    <w:rsid w:val="00536F73"/>
    <w:rsid w:val="00537922"/>
    <w:rsid w:val="00540051"/>
    <w:rsid w:val="00540F65"/>
    <w:rsid w:val="005413ED"/>
    <w:rsid w:val="005435CF"/>
    <w:rsid w:val="005441C0"/>
    <w:rsid w:val="0054460F"/>
    <w:rsid w:val="00544907"/>
    <w:rsid w:val="00544940"/>
    <w:rsid w:val="005457A5"/>
    <w:rsid w:val="005463DB"/>
    <w:rsid w:val="00546E45"/>
    <w:rsid w:val="0054772E"/>
    <w:rsid w:val="005477D7"/>
    <w:rsid w:val="00550F72"/>
    <w:rsid w:val="005524FB"/>
    <w:rsid w:val="00553A26"/>
    <w:rsid w:val="005552AA"/>
    <w:rsid w:val="00557457"/>
    <w:rsid w:val="005614E3"/>
    <w:rsid w:val="005624BE"/>
    <w:rsid w:val="005639F4"/>
    <w:rsid w:val="00565667"/>
    <w:rsid w:val="0056597B"/>
    <w:rsid w:val="00565F07"/>
    <w:rsid w:val="0056640A"/>
    <w:rsid w:val="00566656"/>
    <w:rsid w:val="005667E5"/>
    <w:rsid w:val="005676B9"/>
    <w:rsid w:val="00567888"/>
    <w:rsid w:val="00570672"/>
    <w:rsid w:val="0057122C"/>
    <w:rsid w:val="00572607"/>
    <w:rsid w:val="00574F69"/>
    <w:rsid w:val="00576674"/>
    <w:rsid w:val="0057681F"/>
    <w:rsid w:val="00576C06"/>
    <w:rsid w:val="00576C67"/>
    <w:rsid w:val="00577319"/>
    <w:rsid w:val="005776EF"/>
    <w:rsid w:val="005803D8"/>
    <w:rsid w:val="00580C13"/>
    <w:rsid w:val="0058161E"/>
    <w:rsid w:val="00581804"/>
    <w:rsid w:val="00581CCC"/>
    <w:rsid w:val="005836FC"/>
    <w:rsid w:val="00584560"/>
    <w:rsid w:val="005845F3"/>
    <w:rsid w:val="00585656"/>
    <w:rsid w:val="00587536"/>
    <w:rsid w:val="00587DC6"/>
    <w:rsid w:val="00587F27"/>
    <w:rsid w:val="0059092E"/>
    <w:rsid w:val="005915BD"/>
    <w:rsid w:val="0059325D"/>
    <w:rsid w:val="00593361"/>
    <w:rsid w:val="005934D4"/>
    <w:rsid w:val="0059375B"/>
    <w:rsid w:val="00594247"/>
    <w:rsid w:val="00594C1E"/>
    <w:rsid w:val="00594F79"/>
    <w:rsid w:val="00596220"/>
    <w:rsid w:val="00597762"/>
    <w:rsid w:val="00597EA5"/>
    <w:rsid w:val="005A009E"/>
    <w:rsid w:val="005A02ED"/>
    <w:rsid w:val="005A0537"/>
    <w:rsid w:val="005A0EE7"/>
    <w:rsid w:val="005A134E"/>
    <w:rsid w:val="005A1360"/>
    <w:rsid w:val="005A2F8C"/>
    <w:rsid w:val="005A4F20"/>
    <w:rsid w:val="005A5366"/>
    <w:rsid w:val="005A5B7A"/>
    <w:rsid w:val="005A79F8"/>
    <w:rsid w:val="005A7BD4"/>
    <w:rsid w:val="005B0384"/>
    <w:rsid w:val="005B2832"/>
    <w:rsid w:val="005B2918"/>
    <w:rsid w:val="005B3A54"/>
    <w:rsid w:val="005B3B56"/>
    <w:rsid w:val="005B431B"/>
    <w:rsid w:val="005B457E"/>
    <w:rsid w:val="005B559E"/>
    <w:rsid w:val="005B5FDC"/>
    <w:rsid w:val="005B60BD"/>
    <w:rsid w:val="005B735C"/>
    <w:rsid w:val="005C04B4"/>
    <w:rsid w:val="005C3F44"/>
    <w:rsid w:val="005C5123"/>
    <w:rsid w:val="005C68C1"/>
    <w:rsid w:val="005C75B9"/>
    <w:rsid w:val="005D0217"/>
    <w:rsid w:val="005D1074"/>
    <w:rsid w:val="005D2A40"/>
    <w:rsid w:val="005D3078"/>
    <w:rsid w:val="005D50A9"/>
    <w:rsid w:val="005D53E0"/>
    <w:rsid w:val="005D55D0"/>
    <w:rsid w:val="005D5767"/>
    <w:rsid w:val="005D7309"/>
    <w:rsid w:val="005E081D"/>
    <w:rsid w:val="005E0902"/>
    <w:rsid w:val="005E0C8E"/>
    <w:rsid w:val="005E1914"/>
    <w:rsid w:val="005E1F40"/>
    <w:rsid w:val="005E2C5F"/>
    <w:rsid w:val="005E3B26"/>
    <w:rsid w:val="005E3F35"/>
    <w:rsid w:val="005E561B"/>
    <w:rsid w:val="005F030F"/>
    <w:rsid w:val="005F0F1D"/>
    <w:rsid w:val="005F27B1"/>
    <w:rsid w:val="005F319F"/>
    <w:rsid w:val="005F3773"/>
    <w:rsid w:val="005F40ED"/>
    <w:rsid w:val="005F4B5F"/>
    <w:rsid w:val="005F642B"/>
    <w:rsid w:val="005F6E37"/>
    <w:rsid w:val="00600BAA"/>
    <w:rsid w:val="006014FF"/>
    <w:rsid w:val="006021EB"/>
    <w:rsid w:val="00603545"/>
    <w:rsid w:val="0060411D"/>
    <w:rsid w:val="006053C4"/>
    <w:rsid w:val="00605967"/>
    <w:rsid w:val="006077EB"/>
    <w:rsid w:val="00607D7E"/>
    <w:rsid w:val="00610985"/>
    <w:rsid w:val="00610C9A"/>
    <w:rsid w:val="0061161A"/>
    <w:rsid w:val="006124C0"/>
    <w:rsid w:val="00612AB3"/>
    <w:rsid w:val="00613293"/>
    <w:rsid w:val="00614EA1"/>
    <w:rsid w:val="00615B74"/>
    <w:rsid w:val="00616563"/>
    <w:rsid w:val="00616742"/>
    <w:rsid w:val="00616FE9"/>
    <w:rsid w:val="0062191E"/>
    <w:rsid w:val="00621B31"/>
    <w:rsid w:val="0062315D"/>
    <w:rsid w:val="00623846"/>
    <w:rsid w:val="00625674"/>
    <w:rsid w:val="00625BCF"/>
    <w:rsid w:val="00626D42"/>
    <w:rsid w:val="00632229"/>
    <w:rsid w:val="00632DA3"/>
    <w:rsid w:val="0063319F"/>
    <w:rsid w:val="00633BC4"/>
    <w:rsid w:val="006342E2"/>
    <w:rsid w:val="00634391"/>
    <w:rsid w:val="00634669"/>
    <w:rsid w:val="00634886"/>
    <w:rsid w:val="0063496F"/>
    <w:rsid w:val="00634B28"/>
    <w:rsid w:val="006358D6"/>
    <w:rsid w:val="0063688D"/>
    <w:rsid w:val="00640699"/>
    <w:rsid w:val="00640D01"/>
    <w:rsid w:val="0064161E"/>
    <w:rsid w:val="00641FC1"/>
    <w:rsid w:val="00642194"/>
    <w:rsid w:val="0064636E"/>
    <w:rsid w:val="00647556"/>
    <w:rsid w:val="00650073"/>
    <w:rsid w:val="00650B23"/>
    <w:rsid w:val="00651333"/>
    <w:rsid w:val="0065240F"/>
    <w:rsid w:val="00652A63"/>
    <w:rsid w:val="0065315D"/>
    <w:rsid w:val="00653624"/>
    <w:rsid w:val="00654655"/>
    <w:rsid w:val="006551D8"/>
    <w:rsid w:val="00655C02"/>
    <w:rsid w:val="00656D1D"/>
    <w:rsid w:val="00656E5D"/>
    <w:rsid w:val="00656F75"/>
    <w:rsid w:val="00660BCD"/>
    <w:rsid w:val="006610A0"/>
    <w:rsid w:val="00663A10"/>
    <w:rsid w:val="006646EF"/>
    <w:rsid w:val="006655D5"/>
    <w:rsid w:val="00666937"/>
    <w:rsid w:val="00666BC6"/>
    <w:rsid w:val="006674BC"/>
    <w:rsid w:val="00670B60"/>
    <w:rsid w:val="00670D0F"/>
    <w:rsid w:val="00674E8C"/>
    <w:rsid w:val="00675868"/>
    <w:rsid w:val="00680CF4"/>
    <w:rsid w:val="006814B0"/>
    <w:rsid w:val="00681B0D"/>
    <w:rsid w:val="006829C6"/>
    <w:rsid w:val="00683814"/>
    <w:rsid w:val="00684086"/>
    <w:rsid w:val="00684130"/>
    <w:rsid w:val="00685623"/>
    <w:rsid w:val="00686013"/>
    <w:rsid w:val="00686642"/>
    <w:rsid w:val="00692BB4"/>
    <w:rsid w:val="006957FE"/>
    <w:rsid w:val="00696AE8"/>
    <w:rsid w:val="00696B66"/>
    <w:rsid w:val="00697D77"/>
    <w:rsid w:val="006A1B89"/>
    <w:rsid w:val="006A28D1"/>
    <w:rsid w:val="006A5EE0"/>
    <w:rsid w:val="006A6511"/>
    <w:rsid w:val="006A68A8"/>
    <w:rsid w:val="006A73FC"/>
    <w:rsid w:val="006A75E1"/>
    <w:rsid w:val="006B12B5"/>
    <w:rsid w:val="006B1AC4"/>
    <w:rsid w:val="006B2299"/>
    <w:rsid w:val="006B2438"/>
    <w:rsid w:val="006B3AC8"/>
    <w:rsid w:val="006B7416"/>
    <w:rsid w:val="006C0C6E"/>
    <w:rsid w:val="006C3DFC"/>
    <w:rsid w:val="006C58A1"/>
    <w:rsid w:val="006C5A15"/>
    <w:rsid w:val="006C5FA2"/>
    <w:rsid w:val="006C69EC"/>
    <w:rsid w:val="006D063E"/>
    <w:rsid w:val="006D092C"/>
    <w:rsid w:val="006D0F7B"/>
    <w:rsid w:val="006D12A5"/>
    <w:rsid w:val="006D14AF"/>
    <w:rsid w:val="006D3E34"/>
    <w:rsid w:val="006D42D0"/>
    <w:rsid w:val="006D58C3"/>
    <w:rsid w:val="006D73F1"/>
    <w:rsid w:val="006E1DA1"/>
    <w:rsid w:val="006E309B"/>
    <w:rsid w:val="006E4046"/>
    <w:rsid w:val="006E5FC9"/>
    <w:rsid w:val="006E6121"/>
    <w:rsid w:val="006E6378"/>
    <w:rsid w:val="006E6E97"/>
    <w:rsid w:val="006E70B5"/>
    <w:rsid w:val="006E7616"/>
    <w:rsid w:val="006E77A9"/>
    <w:rsid w:val="006E7857"/>
    <w:rsid w:val="006E7B89"/>
    <w:rsid w:val="006F0396"/>
    <w:rsid w:val="006F3BD4"/>
    <w:rsid w:val="006F3BF9"/>
    <w:rsid w:val="006F40D1"/>
    <w:rsid w:val="006F4364"/>
    <w:rsid w:val="006F4532"/>
    <w:rsid w:val="006F7AA0"/>
    <w:rsid w:val="00701EF1"/>
    <w:rsid w:val="00702A79"/>
    <w:rsid w:val="00702EE8"/>
    <w:rsid w:val="0070429E"/>
    <w:rsid w:val="007047C6"/>
    <w:rsid w:val="007048B1"/>
    <w:rsid w:val="00704BEB"/>
    <w:rsid w:val="00704FD3"/>
    <w:rsid w:val="007055E9"/>
    <w:rsid w:val="007071EF"/>
    <w:rsid w:val="007074F6"/>
    <w:rsid w:val="007101E0"/>
    <w:rsid w:val="007109EA"/>
    <w:rsid w:val="00710CC7"/>
    <w:rsid w:val="00710D91"/>
    <w:rsid w:val="00711435"/>
    <w:rsid w:val="0071151F"/>
    <w:rsid w:val="0071293A"/>
    <w:rsid w:val="0071341B"/>
    <w:rsid w:val="00714D94"/>
    <w:rsid w:val="007151FE"/>
    <w:rsid w:val="007159D2"/>
    <w:rsid w:val="00715AB3"/>
    <w:rsid w:val="00715AC0"/>
    <w:rsid w:val="00720541"/>
    <w:rsid w:val="00721681"/>
    <w:rsid w:val="0072285A"/>
    <w:rsid w:val="00723534"/>
    <w:rsid w:val="00726C8E"/>
    <w:rsid w:val="00730639"/>
    <w:rsid w:val="00731035"/>
    <w:rsid w:val="007316B1"/>
    <w:rsid w:val="007320FA"/>
    <w:rsid w:val="00732BE6"/>
    <w:rsid w:val="007332C5"/>
    <w:rsid w:val="00733C82"/>
    <w:rsid w:val="007342CB"/>
    <w:rsid w:val="00734BED"/>
    <w:rsid w:val="007355C5"/>
    <w:rsid w:val="00736564"/>
    <w:rsid w:val="00736798"/>
    <w:rsid w:val="00736C5E"/>
    <w:rsid w:val="00736D9E"/>
    <w:rsid w:val="00737064"/>
    <w:rsid w:val="0073779E"/>
    <w:rsid w:val="00737B67"/>
    <w:rsid w:val="00737D51"/>
    <w:rsid w:val="0074048F"/>
    <w:rsid w:val="00740627"/>
    <w:rsid w:val="007416FC"/>
    <w:rsid w:val="0074183B"/>
    <w:rsid w:val="00741A95"/>
    <w:rsid w:val="00741B42"/>
    <w:rsid w:val="00743483"/>
    <w:rsid w:val="007440E3"/>
    <w:rsid w:val="00745296"/>
    <w:rsid w:val="007452C4"/>
    <w:rsid w:val="00745379"/>
    <w:rsid w:val="007457F1"/>
    <w:rsid w:val="00746429"/>
    <w:rsid w:val="007473F3"/>
    <w:rsid w:val="00747552"/>
    <w:rsid w:val="0074790E"/>
    <w:rsid w:val="00750179"/>
    <w:rsid w:val="0075018C"/>
    <w:rsid w:val="00751380"/>
    <w:rsid w:val="0075189F"/>
    <w:rsid w:val="00751CC2"/>
    <w:rsid w:val="00752B5B"/>
    <w:rsid w:val="00752D25"/>
    <w:rsid w:val="00752ED2"/>
    <w:rsid w:val="0075309C"/>
    <w:rsid w:val="00753EB2"/>
    <w:rsid w:val="00755417"/>
    <w:rsid w:val="007559C0"/>
    <w:rsid w:val="00756CAC"/>
    <w:rsid w:val="00756D13"/>
    <w:rsid w:val="00757A0D"/>
    <w:rsid w:val="007602F9"/>
    <w:rsid w:val="00760F17"/>
    <w:rsid w:val="00761B4B"/>
    <w:rsid w:val="00761C54"/>
    <w:rsid w:val="00761DCF"/>
    <w:rsid w:val="007621F7"/>
    <w:rsid w:val="007647C3"/>
    <w:rsid w:val="00764A95"/>
    <w:rsid w:val="00764D93"/>
    <w:rsid w:val="0076559D"/>
    <w:rsid w:val="007661F3"/>
    <w:rsid w:val="00766473"/>
    <w:rsid w:val="007674B2"/>
    <w:rsid w:val="00770543"/>
    <w:rsid w:val="00771C51"/>
    <w:rsid w:val="007727FE"/>
    <w:rsid w:val="00772A1A"/>
    <w:rsid w:val="00773F66"/>
    <w:rsid w:val="0077565A"/>
    <w:rsid w:val="00775691"/>
    <w:rsid w:val="00775B2A"/>
    <w:rsid w:val="007762C4"/>
    <w:rsid w:val="00776D02"/>
    <w:rsid w:val="0078177B"/>
    <w:rsid w:val="007818F6"/>
    <w:rsid w:val="00781F2C"/>
    <w:rsid w:val="0078277C"/>
    <w:rsid w:val="00783298"/>
    <w:rsid w:val="0078480E"/>
    <w:rsid w:val="00785090"/>
    <w:rsid w:val="007855BF"/>
    <w:rsid w:val="00785A5A"/>
    <w:rsid w:val="00787BA8"/>
    <w:rsid w:val="007911AD"/>
    <w:rsid w:val="00791788"/>
    <w:rsid w:val="00791BF4"/>
    <w:rsid w:val="00793120"/>
    <w:rsid w:val="007945AE"/>
    <w:rsid w:val="00795D93"/>
    <w:rsid w:val="00796750"/>
    <w:rsid w:val="007A0402"/>
    <w:rsid w:val="007A0787"/>
    <w:rsid w:val="007A1601"/>
    <w:rsid w:val="007A16E8"/>
    <w:rsid w:val="007A2025"/>
    <w:rsid w:val="007A2C0A"/>
    <w:rsid w:val="007A3062"/>
    <w:rsid w:val="007A3888"/>
    <w:rsid w:val="007A53B0"/>
    <w:rsid w:val="007A62D7"/>
    <w:rsid w:val="007A62F1"/>
    <w:rsid w:val="007A641F"/>
    <w:rsid w:val="007A6E7D"/>
    <w:rsid w:val="007B000E"/>
    <w:rsid w:val="007B0C83"/>
    <w:rsid w:val="007B2D21"/>
    <w:rsid w:val="007B36E8"/>
    <w:rsid w:val="007B4402"/>
    <w:rsid w:val="007B4714"/>
    <w:rsid w:val="007B5169"/>
    <w:rsid w:val="007B5996"/>
    <w:rsid w:val="007B6597"/>
    <w:rsid w:val="007B689D"/>
    <w:rsid w:val="007B71E5"/>
    <w:rsid w:val="007B7932"/>
    <w:rsid w:val="007C0051"/>
    <w:rsid w:val="007C009F"/>
    <w:rsid w:val="007C3E84"/>
    <w:rsid w:val="007C475D"/>
    <w:rsid w:val="007C5840"/>
    <w:rsid w:val="007C64F1"/>
    <w:rsid w:val="007C7AE9"/>
    <w:rsid w:val="007C7E07"/>
    <w:rsid w:val="007D0439"/>
    <w:rsid w:val="007D0BA3"/>
    <w:rsid w:val="007D2062"/>
    <w:rsid w:val="007D286D"/>
    <w:rsid w:val="007D2879"/>
    <w:rsid w:val="007D4BFD"/>
    <w:rsid w:val="007D5050"/>
    <w:rsid w:val="007D5500"/>
    <w:rsid w:val="007E1AC3"/>
    <w:rsid w:val="007E2DA6"/>
    <w:rsid w:val="007E2DDC"/>
    <w:rsid w:val="007E31A9"/>
    <w:rsid w:val="007E3BE3"/>
    <w:rsid w:val="007E4965"/>
    <w:rsid w:val="007E5E11"/>
    <w:rsid w:val="007E62EA"/>
    <w:rsid w:val="007E6733"/>
    <w:rsid w:val="007E6975"/>
    <w:rsid w:val="007F0E32"/>
    <w:rsid w:val="007F0F03"/>
    <w:rsid w:val="007F1CED"/>
    <w:rsid w:val="007F269A"/>
    <w:rsid w:val="007F371D"/>
    <w:rsid w:val="007F38B6"/>
    <w:rsid w:val="007F3EE9"/>
    <w:rsid w:val="007F5DAE"/>
    <w:rsid w:val="007F5F16"/>
    <w:rsid w:val="007F6979"/>
    <w:rsid w:val="007F6A50"/>
    <w:rsid w:val="00800715"/>
    <w:rsid w:val="00800B4E"/>
    <w:rsid w:val="008018E1"/>
    <w:rsid w:val="00801D9C"/>
    <w:rsid w:val="00801FEA"/>
    <w:rsid w:val="0080268C"/>
    <w:rsid w:val="00803787"/>
    <w:rsid w:val="00803F8E"/>
    <w:rsid w:val="00804644"/>
    <w:rsid w:val="00804FAC"/>
    <w:rsid w:val="00805F4D"/>
    <w:rsid w:val="00806887"/>
    <w:rsid w:val="00807078"/>
    <w:rsid w:val="00807124"/>
    <w:rsid w:val="00810051"/>
    <w:rsid w:val="008106F7"/>
    <w:rsid w:val="00811044"/>
    <w:rsid w:val="00811437"/>
    <w:rsid w:val="008114CD"/>
    <w:rsid w:val="008115EF"/>
    <w:rsid w:val="008121AE"/>
    <w:rsid w:val="00814523"/>
    <w:rsid w:val="008149C0"/>
    <w:rsid w:val="00814B6C"/>
    <w:rsid w:val="008151C8"/>
    <w:rsid w:val="00815F05"/>
    <w:rsid w:val="00816806"/>
    <w:rsid w:val="008173F9"/>
    <w:rsid w:val="00822687"/>
    <w:rsid w:val="00825ECC"/>
    <w:rsid w:val="008262CB"/>
    <w:rsid w:val="00826561"/>
    <w:rsid w:val="00826A32"/>
    <w:rsid w:val="00826C9D"/>
    <w:rsid w:val="00826F10"/>
    <w:rsid w:val="00830DE3"/>
    <w:rsid w:val="00830F2E"/>
    <w:rsid w:val="00831220"/>
    <w:rsid w:val="0083175D"/>
    <w:rsid w:val="00831FDE"/>
    <w:rsid w:val="0083206A"/>
    <w:rsid w:val="008321F2"/>
    <w:rsid w:val="00833CE7"/>
    <w:rsid w:val="0083427C"/>
    <w:rsid w:val="0083442F"/>
    <w:rsid w:val="008360F0"/>
    <w:rsid w:val="0083643A"/>
    <w:rsid w:val="00836582"/>
    <w:rsid w:val="00840086"/>
    <w:rsid w:val="00843563"/>
    <w:rsid w:val="00843AA1"/>
    <w:rsid w:val="00845ADE"/>
    <w:rsid w:val="0084630D"/>
    <w:rsid w:val="00846E2C"/>
    <w:rsid w:val="00850965"/>
    <w:rsid w:val="00851948"/>
    <w:rsid w:val="008532B1"/>
    <w:rsid w:val="00853A6B"/>
    <w:rsid w:val="008573EC"/>
    <w:rsid w:val="00861911"/>
    <w:rsid w:val="00861B88"/>
    <w:rsid w:val="0086267F"/>
    <w:rsid w:val="0086293B"/>
    <w:rsid w:val="008630E8"/>
    <w:rsid w:val="008634F8"/>
    <w:rsid w:val="00863E8D"/>
    <w:rsid w:val="00864173"/>
    <w:rsid w:val="008648B3"/>
    <w:rsid w:val="00864F43"/>
    <w:rsid w:val="0086514A"/>
    <w:rsid w:val="00865887"/>
    <w:rsid w:val="00865CB7"/>
    <w:rsid w:val="0086724C"/>
    <w:rsid w:val="0087099B"/>
    <w:rsid w:val="00871AB8"/>
    <w:rsid w:val="00872D1F"/>
    <w:rsid w:val="00872FD7"/>
    <w:rsid w:val="008731E1"/>
    <w:rsid w:val="00873B60"/>
    <w:rsid w:val="00876512"/>
    <w:rsid w:val="00877593"/>
    <w:rsid w:val="00880432"/>
    <w:rsid w:val="00881581"/>
    <w:rsid w:val="00881BED"/>
    <w:rsid w:val="008821DF"/>
    <w:rsid w:val="008822B7"/>
    <w:rsid w:val="008822CA"/>
    <w:rsid w:val="00882B6C"/>
    <w:rsid w:val="00883144"/>
    <w:rsid w:val="008835BB"/>
    <w:rsid w:val="0088360A"/>
    <w:rsid w:val="00884648"/>
    <w:rsid w:val="00884CE2"/>
    <w:rsid w:val="00885109"/>
    <w:rsid w:val="008860D1"/>
    <w:rsid w:val="00886379"/>
    <w:rsid w:val="008867C8"/>
    <w:rsid w:val="00886F6D"/>
    <w:rsid w:val="00886F78"/>
    <w:rsid w:val="00887684"/>
    <w:rsid w:val="008901EA"/>
    <w:rsid w:val="008907A5"/>
    <w:rsid w:val="00891358"/>
    <w:rsid w:val="00891A18"/>
    <w:rsid w:val="00891EC5"/>
    <w:rsid w:val="00893618"/>
    <w:rsid w:val="00893A49"/>
    <w:rsid w:val="0089441F"/>
    <w:rsid w:val="00894512"/>
    <w:rsid w:val="00895811"/>
    <w:rsid w:val="0089606C"/>
    <w:rsid w:val="00896AA1"/>
    <w:rsid w:val="008A0038"/>
    <w:rsid w:val="008A2A82"/>
    <w:rsid w:val="008A31C9"/>
    <w:rsid w:val="008A4B47"/>
    <w:rsid w:val="008A52F1"/>
    <w:rsid w:val="008A5984"/>
    <w:rsid w:val="008A705B"/>
    <w:rsid w:val="008A7124"/>
    <w:rsid w:val="008A76C2"/>
    <w:rsid w:val="008A7D90"/>
    <w:rsid w:val="008B0B6F"/>
    <w:rsid w:val="008B1364"/>
    <w:rsid w:val="008B1663"/>
    <w:rsid w:val="008B2216"/>
    <w:rsid w:val="008B228C"/>
    <w:rsid w:val="008B2735"/>
    <w:rsid w:val="008B561E"/>
    <w:rsid w:val="008B67F6"/>
    <w:rsid w:val="008B6F00"/>
    <w:rsid w:val="008B6F2D"/>
    <w:rsid w:val="008B73CF"/>
    <w:rsid w:val="008B75A1"/>
    <w:rsid w:val="008B76D7"/>
    <w:rsid w:val="008B77D7"/>
    <w:rsid w:val="008B7935"/>
    <w:rsid w:val="008B7EDE"/>
    <w:rsid w:val="008C0125"/>
    <w:rsid w:val="008C039D"/>
    <w:rsid w:val="008C0568"/>
    <w:rsid w:val="008C0753"/>
    <w:rsid w:val="008C13C5"/>
    <w:rsid w:val="008C14BB"/>
    <w:rsid w:val="008C1C3C"/>
    <w:rsid w:val="008C20B5"/>
    <w:rsid w:val="008C44DF"/>
    <w:rsid w:val="008C5070"/>
    <w:rsid w:val="008C5149"/>
    <w:rsid w:val="008C53AC"/>
    <w:rsid w:val="008C5737"/>
    <w:rsid w:val="008D173E"/>
    <w:rsid w:val="008D1780"/>
    <w:rsid w:val="008D17D1"/>
    <w:rsid w:val="008D2121"/>
    <w:rsid w:val="008D271C"/>
    <w:rsid w:val="008D2C40"/>
    <w:rsid w:val="008D2D5E"/>
    <w:rsid w:val="008D4131"/>
    <w:rsid w:val="008D5175"/>
    <w:rsid w:val="008D713A"/>
    <w:rsid w:val="008D7699"/>
    <w:rsid w:val="008E0D5C"/>
    <w:rsid w:val="008E1546"/>
    <w:rsid w:val="008E158A"/>
    <w:rsid w:val="008E1FE5"/>
    <w:rsid w:val="008E258B"/>
    <w:rsid w:val="008E337E"/>
    <w:rsid w:val="008E5592"/>
    <w:rsid w:val="008E6629"/>
    <w:rsid w:val="008E79AE"/>
    <w:rsid w:val="008E7FF5"/>
    <w:rsid w:val="008F01C7"/>
    <w:rsid w:val="008F0B82"/>
    <w:rsid w:val="008F0D97"/>
    <w:rsid w:val="008F166F"/>
    <w:rsid w:val="008F24D8"/>
    <w:rsid w:val="008F359C"/>
    <w:rsid w:val="008F3B2B"/>
    <w:rsid w:val="008F4586"/>
    <w:rsid w:val="008F4A43"/>
    <w:rsid w:val="008F685D"/>
    <w:rsid w:val="008F71EA"/>
    <w:rsid w:val="008F7C26"/>
    <w:rsid w:val="008F7E28"/>
    <w:rsid w:val="00901CDF"/>
    <w:rsid w:val="009025B9"/>
    <w:rsid w:val="00902E8B"/>
    <w:rsid w:val="009064D7"/>
    <w:rsid w:val="00910CAA"/>
    <w:rsid w:val="0091236E"/>
    <w:rsid w:val="00912884"/>
    <w:rsid w:val="009131EB"/>
    <w:rsid w:val="0091391F"/>
    <w:rsid w:val="00913AD3"/>
    <w:rsid w:val="00913C72"/>
    <w:rsid w:val="009144BD"/>
    <w:rsid w:val="00914634"/>
    <w:rsid w:val="009150C4"/>
    <w:rsid w:val="00917E4C"/>
    <w:rsid w:val="009236AF"/>
    <w:rsid w:val="0092412B"/>
    <w:rsid w:val="009241B5"/>
    <w:rsid w:val="00924BD3"/>
    <w:rsid w:val="00925892"/>
    <w:rsid w:val="00925E62"/>
    <w:rsid w:val="00930426"/>
    <w:rsid w:val="00930C13"/>
    <w:rsid w:val="009314C3"/>
    <w:rsid w:val="00931E2B"/>
    <w:rsid w:val="00931F78"/>
    <w:rsid w:val="0093299E"/>
    <w:rsid w:val="00933B38"/>
    <w:rsid w:val="00934488"/>
    <w:rsid w:val="00934D0A"/>
    <w:rsid w:val="00935046"/>
    <w:rsid w:val="00936281"/>
    <w:rsid w:val="0093658A"/>
    <w:rsid w:val="00937A72"/>
    <w:rsid w:val="009418D6"/>
    <w:rsid w:val="00942346"/>
    <w:rsid w:val="00942DCB"/>
    <w:rsid w:val="00944AD8"/>
    <w:rsid w:val="00945434"/>
    <w:rsid w:val="00946B06"/>
    <w:rsid w:val="009500AB"/>
    <w:rsid w:val="0095100D"/>
    <w:rsid w:val="00951234"/>
    <w:rsid w:val="00951DA1"/>
    <w:rsid w:val="009543DF"/>
    <w:rsid w:val="009551E6"/>
    <w:rsid w:val="00956ABD"/>
    <w:rsid w:val="0095752C"/>
    <w:rsid w:val="00957FD5"/>
    <w:rsid w:val="0096014E"/>
    <w:rsid w:val="00960DED"/>
    <w:rsid w:val="009617B0"/>
    <w:rsid w:val="00961F35"/>
    <w:rsid w:val="00961F43"/>
    <w:rsid w:val="00963A98"/>
    <w:rsid w:val="00963ADE"/>
    <w:rsid w:val="00963AF4"/>
    <w:rsid w:val="00965EB6"/>
    <w:rsid w:val="00966DEE"/>
    <w:rsid w:val="00967B23"/>
    <w:rsid w:val="00967BEC"/>
    <w:rsid w:val="0097098C"/>
    <w:rsid w:val="00972D36"/>
    <w:rsid w:val="00973991"/>
    <w:rsid w:val="009744C4"/>
    <w:rsid w:val="00974E37"/>
    <w:rsid w:val="009762DB"/>
    <w:rsid w:val="0097729D"/>
    <w:rsid w:val="00977360"/>
    <w:rsid w:val="00980606"/>
    <w:rsid w:val="009808E0"/>
    <w:rsid w:val="00980D81"/>
    <w:rsid w:val="00981071"/>
    <w:rsid w:val="009822D8"/>
    <w:rsid w:val="009833BA"/>
    <w:rsid w:val="00983CDC"/>
    <w:rsid w:val="00985851"/>
    <w:rsid w:val="0098587B"/>
    <w:rsid w:val="0098607C"/>
    <w:rsid w:val="00986569"/>
    <w:rsid w:val="0098660E"/>
    <w:rsid w:val="00986E53"/>
    <w:rsid w:val="00987208"/>
    <w:rsid w:val="009875A1"/>
    <w:rsid w:val="0098789F"/>
    <w:rsid w:val="0099021F"/>
    <w:rsid w:val="00990298"/>
    <w:rsid w:val="009907B6"/>
    <w:rsid w:val="0099109B"/>
    <w:rsid w:val="0099123D"/>
    <w:rsid w:val="00991D90"/>
    <w:rsid w:val="009927DB"/>
    <w:rsid w:val="0099516A"/>
    <w:rsid w:val="00995E5C"/>
    <w:rsid w:val="00996B2A"/>
    <w:rsid w:val="00996FA4"/>
    <w:rsid w:val="00997C62"/>
    <w:rsid w:val="009A0771"/>
    <w:rsid w:val="009A2118"/>
    <w:rsid w:val="009A2F6F"/>
    <w:rsid w:val="009A334E"/>
    <w:rsid w:val="009A47D3"/>
    <w:rsid w:val="009A4921"/>
    <w:rsid w:val="009A4BD1"/>
    <w:rsid w:val="009A5672"/>
    <w:rsid w:val="009A694B"/>
    <w:rsid w:val="009A735A"/>
    <w:rsid w:val="009A738C"/>
    <w:rsid w:val="009A7D08"/>
    <w:rsid w:val="009B31C2"/>
    <w:rsid w:val="009B3708"/>
    <w:rsid w:val="009B3FB5"/>
    <w:rsid w:val="009B51E8"/>
    <w:rsid w:val="009B53B4"/>
    <w:rsid w:val="009B5896"/>
    <w:rsid w:val="009B592C"/>
    <w:rsid w:val="009B64CB"/>
    <w:rsid w:val="009B7675"/>
    <w:rsid w:val="009C02AE"/>
    <w:rsid w:val="009C099B"/>
    <w:rsid w:val="009C1B82"/>
    <w:rsid w:val="009C1CB5"/>
    <w:rsid w:val="009C4066"/>
    <w:rsid w:val="009C4B2E"/>
    <w:rsid w:val="009C515C"/>
    <w:rsid w:val="009C5404"/>
    <w:rsid w:val="009C5BA4"/>
    <w:rsid w:val="009C6357"/>
    <w:rsid w:val="009C7939"/>
    <w:rsid w:val="009D0AC3"/>
    <w:rsid w:val="009D1FD2"/>
    <w:rsid w:val="009D2B3F"/>
    <w:rsid w:val="009D3371"/>
    <w:rsid w:val="009D468A"/>
    <w:rsid w:val="009E34D2"/>
    <w:rsid w:val="009E3DB2"/>
    <w:rsid w:val="009E4C22"/>
    <w:rsid w:val="009E4FE4"/>
    <w:rsid w:val="009E5339"/>
    <w:rsid w:val="009E547D"/>
    <w:rsid w:val="009E596B"/>
    <w:rsid w:val="009E5BC1"/>
    <w:rsid w:val="009E6067"/>
    <w:rsid w:val="009E79C7"/>
    <w:rsid w:val="009F1161"/>
    <w:rsid w:val="009F1A22"/>
    <w:rsid w:val="009F21EC"/>
    <w:rsid w:val="009F2CA6"/>
    <w:rsid w:val="009F439F"/>
    <w:rsid w:val="009F44C6"/>
    <w:rsid w:val="009F5311"/>
    <w:rsid w:val="009F55F2"/>
    <w:rsid w:val="009F5F3A"/>
    <w:rsid w:val="009F66CE"/>
    <w:rsid w:val="009F6DC6"/>
    <w:rsid w:val="009F76E3"/>
    <w:rsid w:val="009F775A"/>
    <w:rsid w:val="00A01011"/>
    <w:rsid w:val="00A01D24"/>
    <w:rsid w:val="00A02486"/>
    <w:rsid w:val="00A029CF"/>
    <w:rsid w:val="00A03478"/>
    <w:rsid w:val="00A0459F"/>
    <w:rsid w:val="00A04712"/>
    <w:rsid w:val="00A04D09"/>
    <w:rsid w:val="00A05EB0"/>
    <w:rsid w:val="00A07B04"/>
    <w:rsid w:val="00A10B41"/>
    <w:rsid w:val="00A13485"/>
    <w:rsid w:val="00A13AE3"/>
    <w:rsid w:val="00A143AF"/>
    <w:rsid w:val="00A14BD5"/>
    <w:rsid w:val="00A16643"/>
    <w:rsid w:val="00A171C0"/>
    <w:rsid w:val="00A20621"/>
    <w:rsid w:val="00A21D8E"/>
    <w:rsid w:val="00A22073"/>
    <w:rsid w:val="00A2248E"/>
    <w:rsid w:val="00A232C0"/>
    <w:rsid w:val="00A23942"/>
    <w:rsid w:val="00A2470D"/>
    <w:rsid w:val="00A24C5A"/>
    <w:rsid w:val="00A27CF3"/>
    <w:rsid w:val="00A303D5"/>
    <w:rsid w:val="00A30DEA"/>
    <w:rsid w:val="00A3181C"/>
    <w:rsid w:val="00A31997"/>
    <w:rsid w:val="00A31DE1"/>
    <w:rsid w:val="00A33CA7"/>
    <w:rsid w:val="00A34E56"/>
    <w:rsid w:val="00A3704B"/>
    <w:rsid w:val="00A43325"/>
    <w:rsid w:val="00A44FA7"/>
    <w:rsid w:val="00A45B1A"/>
    <w:rsid w:val="00A46F54"/>
    <w:rsid w:val="00A47806"/>
    <w:rsid w:val="00A50A59"/>
    <w:rsid w:val="00A515D1"/>
    <w:rsid w:val="00A52D22"/>
    <w:rsid w:val="00A53D8F"/>
    <w:rsid w:val="00A54120"/>
    <w:rsid w:val="00A542FB"/>
    <w:rsid w:val="00A5493B"/>
    <w:rsid w:val="00A563FD"/>
    <w:rsid w:val="00A5797D"/>
    <w:rsid w:val="00A57EE4"/>
    <w:rsid w:val="00A601FB"/>
    <w:rsid w:val="00A60E8C"/>
    <w:rsid w:val="00A61A4C"/>
    <w:rsid w:val="00A61C3D"/>
    <w:rsid w:val="00A63226"/>
    <w:rsid w:val="00A6351D"/>
    <w:rsid w:val="00A6368C"/>
    <w:rsid w:val="00A644B3"/>
    <w:rsid w:val="00A645E2"/>
    <w:rsid w:val="00A64F31"/>
    <w:rsid w:val="00A6649E"/>
    <w:rsid w:val="00A66812"/>
    <w:rsid w:val="00A7029E"/>
    <w:rsid w:val="00A70479"/>
    <w:rsid w:val="00A708E3"/>
    <w:rsid w:val="00A71959"/>
    <w:rsid w:val="00A731D7"/>
    <w:rsid w:val="00A73E04"/>
    <w:rsid w:val="00A74C49"/>
    <w:rsid w:val="00A74F3C"/>
    <w:rsid w:val="00A754D2"/>
    <w:rsid w:val="00A75B16"/>
    <w:rsid w:val="00A75C3F"/>
    <w:rsid w:val="00A75CA8"/>
    <w:rsid w:val="00A76FC1"/>
    <w:rsid w:val="00A778F7"/>
    <w:rsid w:val="00A81578"/>
    <w:rsid w:val="00A817DE"/>
    <w:rsid w:val="00A823C0"/>
    <w:rsid w:val="00A82DE1"/>
    <w:rsid w:val="00A83372"/>
    <w:rsid w:val="00A83CC4"/>
    <w:rsid w:val="00A84941"/>
    <w:rsid w:val="00A84EA4"/>
    <w:rsid w:val="00A90097"/>
    <w:rsid w:val="00A906E0"/>
    <w:rsid w:val="00A906FD"/>
    <w:rsid w:val="00A918BB"/>
    <w:rsid w:val="00A92163"/>
    <w:rsid w:val="00A92FA9"/>
    <w:rsid w:val="00A93C7A"/>
    <w:rsid w:val="00A9492C"/>
    <w:rsid w:val="00A94E4E"/>
    <w:rsid w:val="00A95CAD"/>
    <w:rsid w:val="00A96DC7"/>
    <w:rsid w:val="00A96E1C"/>
    <w:rsid w:val="00A96EEF"/>
    <w:rsid w:val="00A970F4"/>
    <w:rsid w:val="00A97471"/>
    <w:rsid w:val="00AA0080"/>
    <w:rsid w:val="00AA10C6"/>
    <w:rsid w:val="00AA1479"/>
    <w:rsid w:val="00AA2060"/>
    <w:rsid w:val="00AA26AA"/>
    <w:rsid w:val="00AA28AE"/>
    <w:rsid w:val="00AA2A22"/>
    <w:rsid w:val="00AA2FC2"/>
    <w:rsid w:val="00AA3103"/>
    <w:rsid w:val="00AA3241"/>
    <w:rsid w:val="00AA338A"/>
    <w:rsid w:val="00AA35A0"/>
    <w:rsid w:val="00AA3918"/>
    <w:rsid w:val="00AA3E6B"/>
    <w:rsid w:val="00AA4C48"/>
    <w:rsid w:val="00AA4F7A"/>
    <w:rsid w:val="00AA6B5B"/>
    <w:rsid w:val="00AA6ED2"/>
    <w:rsid w:val="00AA7200"/>
    <w:rsid w:val="00AA72F9"/>
    <w:rsid w:val="00AA7428"/>
    <w:rsid w:val="00AA7C12"/>
    <w:rsid w:val="00AB0340"/>
    <w:rsid w:val="00AB1438"/>
    <w:rsid w:val="00AB16C5"/>
    <w:rsid w:val="00AB24A5"/>
    <w:rsid w:val="00AB2515"/>
    <w:rsid w:val="00AB2C7D"/>
    <w:rsid w:val="00AB3CF4"/>
    <w:rsid w:val="00AB638D"/>
    <w:rsid w:val="00AB72EC"/>
    <w:rsid w:val="00AB7B80"/>
    <w:rsid w:val="00AB7D48"/>
    <w:rsid w:val="00AC02FA"/>
    <w:rsid w:val="00AC14B1"/>
    <w:rsid w:val="00AC29C5"/>
    <w:rsid w:val="00AC3DF2"/>
    <w:rsid w:val="00AC3E13"/>
    <w:rsid w:val="00AC4298"/>
    <w:rsid w:val="00AC612B"/>
    <w:rsid w:val="00AC6A67"/>
    <w:rsid w:val="00AC6E78"/>
    <w:rsid w:val="00AC72A4"/>
    <w:rsid w:val="00AD03A5"/>
    <w:rsid w:val="00AD059B"/>
    <w:rsid w:val="00AD2366"/>
    <w:rsid w:val="00AD2505"/>
    <w:rsid w:val="00AD3142"/>
    <w:rsid w:val="00AD371C"/>
    <w:rsid w:val="00AD40E2"/>
    <w:rsid w:val="00AD5AD6"/>
    <w:rsid w:val="00AD61DB"/>
    <w:rsid w:val="00AD6B09"/>
    <w:rsid w:val="00AD6FE2"/>
    <w:rsid w:val="00AD78DA"/>
    <w:rsid w:val="00AE100C"/>
    <w:rsid w:val="00AE34E2"/>
    <w:rsid w:val="00AE484A"/>
    <w:rsid w:val="00AE5374"/>
    <w:rsid w:val="00AE5D9F"/>
    <w:rsid w:val="00AE60E2"/>
    <w:rsid w:val="00AE7039"/>
    <w:rsid w:val="00AF02F3"/>
    <w:rsid w:val="00AF0796"/>
    <w:rsid w:val="00AF0A45"/>
    <w:rsid w:val="00AF0D45"/>
    <w:rsid w:val="00AF11B1"/>
    <w:rsid w:val="00AF11BB"/>
    <w:rsid w:val="00AF28F2"/>
    <w:rsid w:val="00AF29D8"/>
    <w:rsid w:val="00AF3590"/>
    <w:rsid w:val="00AF525D"/>
    <w:rsid w:val="00AF5318"/>
    <w:rsid w:val="00AF553E"/>
    <w:rsid w:val="00AF6066"/>
    <w:rsid w:val="00AF63C5"/>
    <w:rsid w:val="00AF66CD"/>
    <w:rsid w:val="00AF6A33"/>
    <w:rsid w:val="00AF6C0B"/>
    <w:rsid w:val="00AF7027"/>
    <w:rsid w:val="00AF7BA7"/>
    <w:rsid w:val="00AF7E2C"/>
    <w:rsid w:val="00B01DDB"/>
    <w:rsid w:val="00B0246D"/>
    <w:rsid w:val="00B041E1"/>
    <w:rsid w:val="00B046B9"/>
    <w:rsid w:val="00B048C7"/>
    <w:rsid w:val="00B06692"/>
    <w:rsid w:val="00B070A7"/>
    <w:rsid w:val="00B07116"/>
    <w:rsid w:val="00B1213D"/>
    <w:rsid w:val="00B132BD"/>
    <w:rsid w:val="00B14364"/>
    <w:rsid w:val="00B16F15"/>
    <w:rsid w:val="00B21742"/>
    <w:rsid w:val="00B2193F"/>
    <w:rsid w:val="00B22B33"/>
    <w:rsid w:val="00B23123"/>
    <w:rsid w:val="00B24A98"/>
    <w:rsid w:val="00B25929"/>
    <w:rsid w:val="00B2728C"/>
    <w:rsid w:val="00B27F8D"/>
    <w:rsid w:val="00B30382"/>
    <w:rsid w:val="00B3043A"/>
    <w:rsid w:val="00B30F60"/>
    <w:rsid w:val="00B3205D"/>
    <w:rsid w:val="00B33643"/>
    <w:rsid w:val="00B35D2B"/>
    <w:rsid w:val="00B36DB6"/>
    <w:rsid w:val="00B374A0"/>
    <w:rsid w:val="00B37B9B"/>
    <w:rsid w:val="00B43878"/>
    <w:rsid w:val="00B44332"/>
    <w:rsid w:val="00B4778B"/>
    <w:rsid w:val="00B47BDF"/>
    <w:rsid w:val="00B47D16"/>
    <w:rsid w:val="00B514CA"/>
    <w:rsid w:val="00B5165A"/>
    <w:rsid w:val="00B53A0C"/>
    <w:rsid w:val="00B53E2F"/>
    <w:rsid w:val="00B60E81"/>
    <w:rsid w:val="00B62281"/>
    <w:rsid w:val="00B63864"/>
    <w:rsid w:val="00B647E1"/>
    <w:rsid w:val="00B65395"/>
    <w:rsid w:val="00B71B79"/>
    <w:rsid w:val="00B71B84"/>
    <w:rsid w:val="00B72F18"/>
    <w:rsid w:val="00B73647"/>
    <w:rsid w:val="00B74818"/>
    <w:rsid w:val="00B74AFF"/>
    <w:rsid w:val="00B76367"/>
    <w:rsid w:val="00B7710D"/>
    <w:rsid w:val="00B77C16"/>
    <w:rsid w:val="00B806CD"/>
    <w:rsid w:val="00B80BDF"/>
    <w:rsid w:val="00B80FEA"/>
    <w:rsid w:val="00B8198A"/>
    <w:rsid w:val="00B82FFD"/>
    <w:rsid w:val="00B8314C"/>
    <w:rsid w:val="00B83A64"/>
    <w:rsid w:val="00B8470A"/>
    <w:rsid w:val="00B876FA"/>
    <w:rsid w:val="00B90353"/>
    <w:rsid w:val="00B917F2"/>
    <w:rsid w:val="00B92977"/>
    <w:rsid w:val="00B92CD4"/>
    <w:rsid w:val="00B93AAB"/>
    <w:rsid w:val="00B9453B"/>
    <w:rsid w:val="00B94547"/>
    <w:rsid w:val="00B94867"/>
    <w:rsid w:val="00B953EB"/>
    <w:rsid w:val="00B97509"/>
    <w:rsid w:val="00B9756A"/>
    <w:rsid w:val="00BA0F22"/>
    <w:rsid w:val="00BA0FDF"/>
    <w:rsid w:val="00BA2096"/>
    <w:rsid w:val="00BA2449"/>
    <w:rsid w:val="00BA419E"/>
    <w:rsid w:val="00BB04D5"/>
    <w:rsid w:val="00BB1151"/>
    <w:rsid w:val="00BB27C5"/>
    <w:rsid w:val="00BB2B6D"/>
    <w:rsid w:val="00BB3C2A"/>
    <w:rsid w:val="00BB4917"/>
    <w:rsid w:val="00BB5251"/>
    <w:rsid w:val="00BB5852"/>
    <w:rsid w:val="00BB6D5B"/>
    <w:rsid w:val="00BB7DE2"/>
    <w:rsid w:val="00BC22F7"/>
    <w:rsid w:val="00BC2326"/>
    <w:rsid w:val="00BC45B9"/>
    <w:rsid w:val="00BC5327"/>
    <w:rsid w:val="00BC557B"/>
    <w:rsid w:val="00BC6565"/>
    <w:rsid w:val="00BC68F0"/>
    <w:rsid w:val="00BC6CF7"/>
    <w:rsid w:val="00BD106D"/>
    <w:rsid w:val="00BD22A4"/>
    <w:rsid w:val="00BD48F7"/>
    <w:rsid w:val="00BD5975"/>
    <w:rsid w:val="00BD5A3B"/>
    <w:rsid w:val="00BD75FC"/>
    <w:rsid w:val="00BE08EB"/>
    <w:rsid w:val="00BE0C4A"/>
    <w:rsid w:val="00BE0FD7"/>
    <w:rsid w:val="00BE1183"/>
    <w:rsid w:val="00BE13EF"/>
    <w:rsid w:val="00BE1867"/>
    <w:rsid w:val="00BE1944"/>
    <w:rsid w:val="00BE31AE"/>
    <w:rsid w:val="00BE557D"/>
    <w:rsid w:val="00BE7635"/>
    <w:rsid w:val="00BE7B3A"/>
    <w:rsid w:val="00BF1506"/>
    <w:rsid w:val="00BF1913"/>
    <w:rsid w:val="00BF1C05"/>
    <w:rsid w:val="00BF1CB4"/>
    <w:rsid w:val="00BF3565"/>
    <w:rsid w:val="00BF4CF2"/>
    <w:rsid w:val="00BF4E46"/>
    <w:rsid w:val="00BF544B"/>
    <w:rsid w:val="00BF5C83"/>
    <w:rsid w:val="00BF6A99"/>
    <w:rsid w:val="00BF73AB"/>
    <w:rsid w:val="00BF7520"/>
    <w:rsid w:val="00C00502"/>
    <w:rsid w:val="00C024A2"/>
    <w:rsid w:val="00C0307B"/>
    <w:rsid w:val="00C04552"/>
    <w:rsid w:val="00C049B4"/>
    <w:rsid w:val="00C05173"/>
    <w:rsid w:val="00C05C26"/>
    <w:rsid w:val="00C112E8"/>
    <w:rsid w:val="00C126B1"/>
    <w:rsid w:val="00C13048"/>
    <w:rsid w:val="00C14E1D"/>
    <w:rsid w:val="00C15BBF"/>
    <w:rsid w:val="00C15BC2"/>
    <w:rsid w:val="00C15CE8"/>
    <w:rsid w:val="00C15E33"/>
    <w:rsid w:val="00C176F2"/>
    <w:rsid w:val="00C2088B"/>
    <w:rsid w:val="00C20E62"/>
    <w:rsid w:val="00C21795"/>
    <w:rsid w:val="00C217A6"/>
    <w:rsid w:val="00C222DB"/>
    <w:rsid w:val="00C230AB"/>
    <w:rsid w:val="00C262C8"/>
    <w:rsid w:val="00C26D47"/>
    <w:rsid w:val="00C277B8"/>
    <w:rsid w:val="00C27946"/>
    <w:rsid w:val="00C318AB"/>
    <w:rsid w:val="00C31950"/>
    <w:rsid w:val="00C31B8A"/>
    <w:rsid w:val="00C31FC1"/>
    <w:rsid w:val="00C32024"/>
    <w:rsid w:val="00C32552"/>
    <w:rsid w:val="00C3316D"/>
    <w:rsid w:val="00C335A8"/>
    <w:rsid w:val="00C34275"/>
    <w:rsid w:val="00C34B76"/>
    <w:rsid w:val="00C3508C"/>
    <w:rsid w:val="00C36796"/>
    <w:rsid w:val="00C3769A"/>
    <w:rsid w:val="00C40120"/>
    <w:rsid w:val="00C40574"/>
    <w:rsid w:val="00C41564"/>
    <w:rsid w:val="00C4370B"/>
    <w:rsid w:val="00C44EC8"/>
    <w:rsid w:val="00C455E5"/>
    <w:rsid w:val="00C456DA"/>
    <w:rsid w:val="00C4578B"/>
    <w:rsid w:val="00C47035"/>
    <w:rsid w:val="00C47D87"/>
    <w:rsid w:val="00C50724"/>
    <w:rsid w:val="00C50CF1"/>
    <w:rsid w:val="00C52325"/>
    <w:rsid w:val="00C5399D"/>
    <w:rsid w:val="00C54184"/>
    <w:rsid w:val="00C54B83"/>
    <w:rsid w:val="00C56BFD"/>
    <w:rsid w:val="00C6087F"/>
    <w:rsid w:val="00C62017"/>
    <w:rsid w:val="00C62819"/>
    <w:rsid w:val="00C63156"/>
    <w:rsid w:val="00C6585C"/>
    <w:rsid w:val="00C65C0E"/>
    <w:rsid w:val="00C66A92"/>
    <w:rsid w:val="00C66B08"/>
    <w:rsid w:val="00C6724C"/>
    <w:rsid w:val="00C67427"/>
    <w:rsid w:val="00C702F0"/>
    <w:rsid w:val="00C711E3"/>
    <w:rsid w:val="00C72022"/>
    <w:rsid w:val="00C72539"/>
    <w:rsid w:val="00C741F6"/>
    <w:rsid w:val="00C742F0"/>
    <w:rsid w:val="00C7491F"/>
    <w:rsid w:val="00C74CF6"/>
    <w:rsid w:val="00C751B0"/>
    <w:rsid w:val="00C75BBF"/>
    <w:rsid w:val="00C77009"/>
    <w:rsid w:val="00C77BC5"/>
    <w:rsid w:val="00C804E9"/>
    <w:rsid w:val="00C812BA"/>
    <w:rsid w:val="00C820B9"/>
    <w:rsid w:val="00C826A3"/>
    <w:rsid w:val="00C839EC"/>
    <w:rsid w:val="00C85E76"/>
    <w:rsid w:val="00C8603E"/>
    <w:rsid w:val="00C86C14"/>
    <w:rsid w:val="00C91B49"/>
    <w:rsid w:val="00C9271E"/>
    <w:rsid w:val="00C9277E"/>
    <w:rsid w:val="00C93958"/>
    <w:rsid w:val="00C93B7A"/>
    <w:rsid w:val="00C96563"/>
    <w:rsid w:val="00C96CBF"/>
    <w:rsid w:val="00C96CC4"/>
    <w:rsid w:val="00C97978"/>
    <w:rsid w:val="00CA12B6"/>
    <w:rsid w:val="00CA17E5"/>
    <w:rsid w:val="00CA21FC"/>
    <w:rsid w:val="00CA2B90"/>
    <w:rsid w:val="00CA33D1"/>
    <w:rsid w:val="00CA3EB6"/>
    <w:rsid w:val="00CA627C"/>
    <w:rsid w:val="00CA68D2"/>
    <w:rsid w:val="00CA6BEE"/>
    <w:rsid w:val="00CA7B3B"/>
    <w:rsid w:val="00CB108F"/>
    <w:rsid w:val="00CB1C19"/>
    <w:rsid w:val="00CB2BA1"/>
    <w:rsid w:val="00CB3033"/>
    <w:rsid w:val="00CB3153"/>
    <w:rsid w:val="00CB4930"/>
    <w:rsid w:val="00CB6DD0"/>
    <w:rsid w:val="00CB7047"/>
    <w:rsid w:val="00CB712E"/>
    <w:rsid w:val="00CB7D83"/>
    <w:rsid w:val="00CC1B23"/>
    <w:rsid w:val="00CC2CB6"/>
    <w:rsid w:val="00CC2FDB"/>
    <w:rsid w:val="00CC4372"/>
    <w:rsid w:val="00CC4BEF"/>
    <w:rsid w:val="00CC5140"/>
    <w:rsid w:val="00CC5534"/>
    <w:rsid w:val="00CC56BE"/>
    <w:rsid w:val="00CC6269"/>
    <w:rsid w:val="00CC6C0C"/>
    <w:rsid w:val="00CD013A"/>
    <w:rsid w:val="00CD1860"/>
    <w:rsid w:val="00CD1866"/>
    <w:rsid w:val="00CD18BB"/>
    <w:rsid w:val="00CD57F8"/>
    <w:rsid w:val="00CD58FA"/>
    <w:rsid w:val="00CD63BD"/>
    <w:rsid w:val="00CD6C02"/>
    <w:rsid w:val="00CD6E96"/>
    <w:rsid w:val="00CD6EF0"/>
    <w:rsid w:val="00CD76F6"/>
    <w:rsid w:val="00CE076E"/>
    <w:rsid w:val="00CE0A95"/>
    <w:rsid w:val="00CE1321"/>
    <w:rsid w:val="00CE1564"/>
    <w:rsid w:val="00CE1C39"/>
    <w:rsid w:val="00CE28E3"/>
    <w:rsid w:val="00CE2C01"/>
    <w:rsid w:val="00CE2F18"/>
    <w:rsid w:val="00CE342A"/>
    <w:rsid w:val="00CE3920"/>
    <w:rsid w:val="00CE4A1A"/>
    <w:rsid w:val="00CE5E0D"/>
    <w:rsid w:val="00CE6114"/>
    <w:rsid w:val="00CE6156"/>
    <w:rsid w:val="00CE6242"/>
    <w:rsid w:val="00CF0548"/>
    <w:rsid w:val="00CF1AD7"/>
    <w:rsid w:val="00CF1D47"/>
    <w:rsid w:val="00CF229E"/>
    <w:rsid w:val="00CF31B8"/>
    <w:rsid w:val="00CF33B7"/>
    <w:rsid w:val="00CF46E7"/>
    <w:rsid w:val="00CF4A22"/>
    <w:rsid w:val="00CF4A4A"/>
    <w:rsid w:val="00CF4D46"/>
    <w:rsid w:val="00CF579C"/>
    <w:rsid w:val="00CF5894"/>
    <w:rsid w:val="00CF6090"/>
    <w:rsid w:val="00CF6A02"/>
    <w:rsid w:val="00CF7741"/>
    <w:rsid w:val="00CF790A"/>
    <w:rsid w:val="00D00702"/>
    <w:rsid w:val="00D01FF4"/>
    <w:rsid w:val="00D02BDE"/>
    <w:rsid w:val="00D02CBB"/>
    <w:rsid w:val="00D049AA"/>
    <w:rsid w:val="00D04CC2"/>
    <w:rsid w:val="00D057E6"/>
    <w:rsid w:val="00D06BA0"/>
    <w:rsid w:val="00D06F27"/>
    <w:rsid w:val="00D0766C"/>
    <w:rsid w:val="00D10158"/>
    <w:rsid w:val="00D1096F"/>
    <w:rsid w:val="00D11324"/>
    <w:rsid w:val="00D114B1"/>
    <w:rsid w:val="00D12513"/>
    <w:rsid w:val="00D12782"/>
    <w:rsid w:val="00D13912"/>
    <w:rsid w:val="00D13B6F"/>
    <w:rsid w:val="00D14A92"/>
    <w:rsid w:val="00D154FF"/>
    <w:rsid w:val="00D155BA"/>
    <w:rsid w:val="00D1574B"/>
    <w:rsid w:val="00D15802"/>
    <w:rsid w:val="00D165DC"/>
    <w:rsid w:val="00D16919"/>
    <w:rsid w:val="00D17AA8"/>
    <w:rsid w:val="00D17F35"/>
    <w:rsid w:val="00D20556"/>
    <w:rsid w:val="00D20B67"/>
    <w:rsid w:val="00D21044"/>
    <w:rsid w:val="00D211F8"/>
    <w:rsid w:val="00D212A1"/>
    <w:rsid w:val="00D2292D"/>
    <w:rsid w:val="00D22B59"/>
    <w:rsid w:val="00D23D72"/>
    <w:rsid w:val="00D253E3"/>
    <w:rsid w:val="00D255C8"/>
    <w:rsid w:val="00D27683"/>
    <w:rsid w:val="00D314C8"/>
    <w:rsid w:val="00D32103"/>
    <w:rsid w:val="00D32F28"/>
    <w:rsid w:val="00D33430"/>
    <w:rsid w:val="00D3355B"/>
    <w:rsid w:val="00D33884"/>
    <w:rsid w:val="00D35E46"/>
    <w:rsid w:val="00D366D0"/>
    <w:rsid w:val="00D40695"/>
    <w:rsid w:val="00D41501"/>
    <w:rsid w:val="00D43A4D"/>
    <w:rsid w:val="00D44134"/>
    <w:rsid w:val="00D463C8"/>
    <w:rsid w:val="00D46638"/>
    <w:rsid w:val="00D46F6F"/>
    <w:rsid w:val="00D476AE"/>
    <w:rsid w:val="00D47C59"/>
    <w:rsid w:val="00D50539"/>
    <w:rsid w:val="00D50554"/>
    <w:rsid w:val="00D508A6"/>
    <w:rsid w:val="00D5102C"/>
    <w:rsid w:val="00D517BC"/>
    <w:rsid w:val="00D527B6"/>
    <w:rsid w:val="00D52FBC"/>
    <w:rsid w:val="00D536BD"/>
    <w:rsid w:val="00D53BF6"/>
    <w:rsid w:val="00D560A7"/>
    <w:rsid w:val="00D575D7"/>
    <w:rsid w:val="00D576B4"/>
    <w:rsid w:val="00D57E8B"/>
    <w:rsid w:val="00D60728"/>
    <w:rsid w:val="00D60A21"/>
    <w:rsid w:val="00D631AB"/>
    <w:rsid w:val="00D63D29"/>
    <w:rsid w:val="00D63DA0"/>
    <w:rsid w:val="00D6450E"/>
    <w:rsid w:val="00D650B6"/>
    <w:rsid w:val="00D650CF"/>
    <w:rsid w:val="00D653A7"/>
    <w:rsid w:val="00D65F68"/>
    <w:rsid w:val="00D66532"/>
    <w:rsid w:val="00D6693F"/>
    <w:rsid w:val="00D66F81"/>
    <w:rsid w:val="00D7165B"/>
    <w:rsid w:val="00D720B1"/>
    <w:rsid w:val="00D72707"/>
    <w:rsid w:val="00D738A8"/>
    <w:rsid w:val="00D73923"/>
    <w:rsid w:val="00D75856"/>
    <w:rsid w:val="00D75A4C"/>
    <w:rsid w:val="00D766F8"/>
    <w:rsid w:val="00D7757F"/>
    <w:rsid w:val="00D776A0"/>
    <w:rsid w:val="00D77AD9"/>
    <w:rsid w:val="00D8038F"/>
    <w:rsid w:val="00D8143C"/>
    <w:rsid w:val="00D83E6E"/>
    <w:rsid w:val="00D83EE7"/>
    <w:rsid w:val="00D84135"/>
    <w:rsid w:val="00D84780"/>
    <w:rsid w:val="00D84A10"/>
    <w:rsid w:val="00D84AB9"/>
    <w:rsid w:val="00D8507C"/>
    <w:rsid w:val="00D85BCA"/>
    <w:rsid w:val="00D85EF6"/>
    <w:rsid w:val="00D867CE"/>
    <w:rsid w:val="00D86990"/>
    <w:rsid w:val="00D87495"/>
    <w:rsid w:val="00D878B1"/>
    <w:rsid w:val="00D87A83"/>
    <w:rsid w:val="00D90166"/>
    <w:rsid w:val="00D90B10"/>
    <w:rsid w:val="00D90FCB"/>
    <w:rsid w:val="00D911B3"/>
    <w:rsid w:val="00D912A8"/>
    <w:rsid w:val="00D91C97"/>
    <w:rsid w:val="00D93BDD"/>
    <w:rsid w:val="00D9450F"/>
    <w:rsid w:val="00D94F4A"/>
    <w:rsid w:val="00D96087"/>
    <w:rsid w:val="00D97FCA"/>
    <w:rsid w:val="00DA00DD"/>
    <w:rsid w:val="00DA1260"/>
    <w:rsid w:val="00DA3806"/>
    <w:rsid w:val="00DA463C"/>
    <w:rsid w:val="00DA4775"/>
    <w:rsid w:val="00DA4BB2"/>
    <w:rsid w:val="00DA563C"/>
    <w:rsid w:val="00DA5EF8"/>
    <w:rsid w:val="00DA73E2"/>
    <w:rsid w:val="00DA7895"/>
    <w:rsid w:val="00DA7F19"/>
    <w:rsid w:val="00DB1454"/>
    <w:rsid w:val="00DB186F"/>
    <w:rsid w:val="00DB1A11"/>
    <w:rsid w:val="00DB21C0"/>
    <w:rsid w:val="00DB32F6"/>
    <w:rsid w:val="00DB476D"/>
    <w:rsid w:val="00DB4E57"/>
    <w:rsid w:val="00DB526B"/>
    <w:rsid w:val="00DC27D2"/>
    <w:rsid w:val="00DC3BAD"/>
    <w:rsid w:val="00DC759D"/>
    <w:rsid w:val="00DD0961"/>
    <w:rsid w:val="00DD0A84"/>
    <w:rsid w:val="00DD1098"/>
    <w:rsid w:val="00DD1CC7"/>
    <w:rsid w:val="00DD2B68"/>
    <w:rsid w:val="00DD36FE"/>
    <w:rsid w:val="00DD4597"/>
    <w:rsid w:val="00DD4FFD"/>
    <w:rsid w:val="00DD54FD"/>
    <w:rsid w:val="00DD6C01"/>
    <w:rsid w:val="00DE0513"/>
    <w:rsid w:val="00DE0B04"/>
    <w:rsid w:val="00DE0D2E"/>
    <w:rsid w:val="00DE1077"/>
    <w:rsid w:val="00DE10E5"/>
    <w:rsid w:val="00DE15A8"/>
    <w:rsid w:val="00DE3C35"/>
    <w:rsid w:val="00DE3CFE"/>
    <w:rsid w:val="00DE3F1B"/>
    <w:rsid w:val="00DE4211"/>
    <w:rsid w:val="00DE494C"/>
    <w:rsid w:val="00DE4E30"/>
    <w:rsid w:val="00DE5728"/>
    <w:rsid w:val="00DE7136"/>
    <w:rsid w:val="00DE7B06"/>
    <w:rsid w:val="00DE7F1B"/>
    <w:rsid w:val="00DF083D"/>
    <w:rsid w:val="00DF10F6"/>
    <w:rsid w:val="00DF1BC5"/>
    <w:rsid w:val="00DF321D"/>
    <w:rsid w:val="00DF35C9"/>
    <w:rsid w:val="00DF3DDF"/>
    <w:rsid w:val="00DF44EE"/>
    <w:rsid w:val="00DF478D"/>
    <w:rsid w:val="00DF5016"/>
    <w:rsid w:val="00DF620B"/>
    <w:rsid w:val="00DF70AC"/>
    <w:rsid w:val="00DF77B5"/>
    <w:rsid w:val="00E01697"/>
    <w:rsid w:val="00E01844"/>
    <w:rsid w:val="00E02BBA"/>
    <w:rsid w:val="00E03757"/>
    <w:rsid w:val="00E04386"/>
    <w:rsid w:val="00E054DD"/>
    <w:rsid w:val="00E05F0C"/>
    <w:rsid w:val="00E06985"/>
    <w:rsid w:val="00E10146"/>
    <w:rsid w:val="00E107D6"/>
    <w:rsid w:val="00E10B6F"/>
    <w:rsid w:val="00E11277"/>
    <w:rsid w:val="00E11503"/>
    <w:rsid w:val="00E1164D"/>
    <w:rsid w:val="00E116EA"/>
    <w:rsid w:val="00E12889"/>
    <w:rsid w:val="00E130E4"/>
    <w:rsid w:val="00E13E66"/>
    <w:rsid w:val="00E14008"/>
    <w:rsid w:val="00E14D1A"/>
    <w:rsid w:val="00E179DE"/>
    <w:rsid w:val="00E2239E"/>
    <w:rsid w:val="00E22A21"/>
    <w:rsid w:val="00E24E3D"/>
    <w:rsid w:val="00E26720"/>
    <w:rsid w:val="00E268B8"/>
    <w:rsid w:val="00E3043F"/>
    <w:rsid w:val="00E30A99"/>
    <w:rsid w:val="00E31D1D"/>
    <w:rsid w:val="00E32765"/>
    <w:rsid w:val="00E32EBE"/>
    <w:rsid w:val="00E3405F"/>
    <w:rsid w:val="00E346D0"/>
    <w:rsid w:val="00E3553E"/>
    <w:rsid w:val="00E36873"/>
    <w:rsid w:val="00E37318"/>
    <w:rsid w:val="00E37CA0"/>
    <w:rsid w:val="00E40337"/>
    <w:rsid w:val="00E408B6"/>
    <w:rsid w:val="00E42B52"/>
    <w:rsid w:val="00E43B58"/>
    <w:rsid w:val="00E443AD"/>
    <w:rsid w:val="00E44BF6"/>
    <w:rsid w:val="00E45276"/>
    <w:rsid w:val="00E463D5"/>
    <w:rsid w:val="00E47429"/>
    <w:rsid w:val="00E47B81"/>
    <w:rsid w:val="00E47C61"/>
    <w:rsid w:val="00E47F20"/>
    <w:rsid w:val="00E50203"/>
    <w:rsid w:val="00E50675"/>
    <w:rsid w:val="00E511D0"/>
    <w:rsid w:val="00E516CC"/>
    <w:rsid w:val="00E51E16"/>
    <w:rsid w:val="00E52139"/>
    <w:rsid w:val="00E53E73"/>
    <w:rsid w:val="00E55BD3"/>
    <w:rsid w:val="00E5617C"/>
    <w:rsid w:val="00E562B3"/>
    <w:rsid w:val="00E56C18"/>
    <w:rsid w:val="00E56F49"/>
    <w:rsid w:val="00E578E1"/>
    <w:rsid w:val="00E60BD7"/>
    <w:rsid w:val="00E6231F"/>
    <w:rsid w:val="00E629A8"/>
    <w:rsid w:val="00E64BF1"/>
    <w:rsid w:val="00E64FF3"/>
    <w:rsid w:val="00E65647"/>
    <w:rsid w:val="00E67E07"/>
    <w:rsid w:val="00E72C03"/>
    <w:rsid w:val="00E7346F"/>
    <w:rsid w:val="00E73AE9"/>
    <w:rsid w:val="00E73FCA"/>
    <w:rsid w:val="00E75328"/>
    <w:rsid w:val="00E75714"/>
    <w:rsid w:val="00E75BE8"/>
    <w:rsid w:val="00E75FD4"/>
    <w:rsid w:val="00E76C33"/>
    <w:rsid w:val="00E76ECA"/>
    <w:rsid w:val="00E77BBF"/>
    <w:rsid w:val="00E8077C"/>
    <w:rsid w:val="00E81106"/>
    <w:rsid w:val="00E8224A"/>
    <w:rsid w:val="00E83264"/>
    <w:rsid w:val="00E84E58"/>
    <w:rsid w:val="00E84EF3"/>
    <w:rsid w:val="00E851A6"/>
    <w:rsid w:val="00E8599D"/>
    <w:rsid w:val="00E860AB"/>
    <w:rsid w:val="00E90626"/>
    <w:rsid w:val="00E914B3"/>
    <w:rsid w:val="00E91605"/>
    <w:rsid w:val="00E92D19"/>
    <w:rsid w:val="00E95368"/>
    <w:rsid w:val="00E96142"/>
    <w:rsid w:val="00E962D4"/>
    <w:rsid w:val="00E96636"/>
    <w:rsid w:val="00E97361"/>
    <w:rsid w:val="00E97A28"/>
    <w:rsid w:val="00E97D19"/>
    <w:rsid w:val="00EA0410"/>
    <w:rsid w:val="00EA066B"/>
    <w:rsid w:val="00EA1294"/>
    <w:rsid w:val="00EA143C"/>
    <w:rsid w:val="00EA2150"/>
    <w:rsid w:val="00EA291D"/>
    <w:rsid w:val="00EA69B2"/>
    <w:rsid w:val="00EB00BD"/>
    <w:rsid w:val="00EB1089"/>
    <w:rsid w:val="00EB2998"/>
    <w:rsid w:val="00EB2F3E"/>
    <w:rsid w:val="00EB3494"/>
    <w:rsid w:val="00EB3E25"/>
    <w:rsid w:val="00EB6C2A"/>
    <w:rsid w:val="00EC0596"/>
    <w:rsid w:val="00EC230E"/>
    <w:rsid w:val="00EC2812"/>
    <w:rsid w:val="00EC2B6F"/>
    <w:rsid w:val="00EC5B59"/>
    <w:rsid w:val="00EC5D82"/>
    <w:rsid w:val="00EC6690"/>
    <w:rsid w:val="00EC6DC5"/>
    <w:rsid w:val="00ED02AE"/>
    <w:rsid w:val="00ED0646"/>
    <w:rsid w:val="00ED15AD"/>
    <w:rsid w:val="00ED39BD"/>
    <w:rsid w:val="00ED430D"/>
    <w:rsid w:val="00ED49AF"/>
    <w:rsid w:val="00ED49EC"/>
    <w:rsid w:val="00ED5371"/>
    <w:rsid w:val="00ED59DC"/>
    <w:rsid w:val="00ED5FAA"/>
    <w:rsid w:val="00ED735D"/>
    <w:rsid w:val="00EE11F3"/>
    <w:rsid w:val="00EE2439"/>
    <w:rsid w:val="00EE25CF"/>
    <w:rsid w:val="00EE3311"/>
    <w:rsid w:val="00EE357F"/>
    <w:rsid w:val="00EE58A8"/>
    <w:rsid w:val="00EE626C"/>
    <w:rsid w:val="00EE6FA9"/>
    <w:rsid w:val="00EE701E"/>
    <w:rsid w:val="00EE793F"/>
    <w:rsid w:val="00EF0CF8"/>
    <w:rsid w:val="00EF240F"/>
    <w:rsid w:val="00EF26A4"/>
    <w:rsid w:val="00EF374A"/>
    <w:rsid w:val="00EF4839"/>
    <w:rsid w:val="00EF57A2"/>
    <w:rsid w:val="00EF5A48"/>
    <w:rsid w:val="00EF5B4F"/>
    <w:rsid w:val="00F023C7"/>
    <w:rsid w:val="00F02B17"/>
    <w:rsid w:val="00F03477"/>
    <w:rsid w:val="00F0367D"/>
    <w:rsid w:val="00F04CA9"/>
    <w:rsid w:val="00F0574B"/>
    <w:rsid w:val="00F06CEF"/>
    <w:rsid w:val="00F06D0F"/>
    <w:rsid w:val="00F070D2"/>
    <w:rsid w:val="00F10A86"/>
    <w:rsid w:val="00F10B53"/>
    <w:rsid w:val="00F10DB0"/>
    <w:rsid w:val="00F15C21"/>
    <w:rsid w:val="00F15FEF"/>
    <w:rsid w:val="00F1637D"/>
    <w:rsid w:val="00F1648B"/>
    <w:rsid w:val="00F16A8F"/>
    <w:rsid w:val="00F235D5"/>
    <w:rsid w:val="00F238BC"/>
    <w:rsid w:val="00F23BE3"/>
    <w:rsid w:val="00F25058"/>
    <w:rsid w:val="00F2595C"/>
    <w:rsid w:val="00F25E77"/>
    <w:rsid w:val="00F271C1"/>
    <w:rsid w:val="00F276DF"/>
    <w:rsid w:val="00F305FA"/>
    <w:rsid w:val="00F30ADC"/>
    <w:rsid w:val="00F31796"/>
    <w:rsid w:val="00F31E6B"/>
    <w:rsid w:val="00F32474"/>
    <w:rsid w:val="00F324FE"/>
    <w:rsid w:val="00F32772"/>
    <w:rsid w:val="00F33221"/>
    <w:rsid w:val="00F333FD"/>
    <w:rsid w:val="00F33BC3"/>
    <w:rsid w:val="00F3551B"/>
    <w:rsid w:val="00F41F37"/>
    <w:rsid w:val="00F433CA"/>
    <w:rsid w:val="00F434E5"/>
    <w:rsid w:val="00F440CB"/>
    <w:rsid w:val="00F44548"/>
    <w:rsid w:val="00F44639"/>
    <w:rsid w:val="00F44760"/>
    <w:rsid w:val="00F4499B"/>
    <w:rsid w:val="00F45A1D"/>
    <w:rsid w:val="00F46005"/>
    <w:rsid w:val="00F46C22"/>
    <w:rsid w:val="00F46E1C"/>
    <w:rsid w:val="00F47B3C"/>
    <w:rsid w:val="00F47C14"/>
    <w:rsid w:val="00F5003A"/>
    <w:rsid w:val="00F5060F"/>
    <w:rsid w:val="00F50C63"/>
    <w:rsid w:val="00F50D4A"/>
    <w:rsid w:val="00F51440"/>
    <w:rsid w:val="00F51491"/>
    <w:rsid w:val="00F5161E"/>
    <w:rsid w:val="00F51933"/>
    <w:rsid w:val="00F5365B"/>
    <w:rsid w:val="00F5455C"/>
    <w:rsid w:val="00F55679"/>
    <w:rsid w:val="00F567E0"/>
    <w:rsid w:val="00F56EFF"/>
    <w:rsid w:val="00F570DF"/>
    <w:rsid w:val="00F60C1C"/>
    <w:rsid w:val="00F61058"/>
    <w:rsid w:val="00F62419"/>
    <w:rsid w:val="00F6256C"/>
    <w:rsid w:val="00F62EA4"/>
    <w:rsid w:val="00F63DE2"/>
    <w:rsid w:val="00F64C57"/>
    <w:rsid w:val="00F64CBE"/>
    <w:rsid w:val="00F65408"/>
    <w:rsid w:val="00F66764"/>
    <w:rsid w:val="00F66A8B"/>
    <w:rsid w:val="00F66F6B"/>
    <w:rsid w:val="00F67323"/>
    <w:rsid w:val="00F673E1"/>
    <w:rsid w:val="00F70231"/>
    <w:rsid w:val="00F70276"/>
    <w:rsid w:val="00F72FF6"/>
    <w:rsid w:val="00F75F0A"/>
    <w:rsid w:val="00F76146"/>
    <w:rsid w:val="00F81040"/>
    <w:rsid w:val="00F820C6"/>
    <w:rsid w:val="00F82652"/>
    <w:rsid w:val="00F82AB2"/>
    <w:rsid w:val="00F82D3A"/>
    <w:rsid w:val="00F8352A"/>
    <w:rsid w:val="00F84BC1"/>
    <w:rsid w:val="00F860D9"/>
    <w:rsid w:val="00F862BD"/>
    <w:rsid w:val="00F867B7"/>
    <w:rsid w:val="00F9031A"/>
    <w:rsid w:val="00F90CE4"/>
    <w:rsid w:val="00F919B3"/>
    <w:rsid w:val="00F92BCA"/>
    <w:rsid w:val="00F9329A"/>
    <w:rsid w:val="00F93BE5"/>
    <w:rsid w:val="00F95613"/>
    <w:rsid w:val="00F9588C"/>
    <w:rsid w:val="00F96D9A"/>
    <w:rsid w:val="00F9750C"/>
    <w:rsid w:val="00F976CD"/>
    <w:rsid w:val="00FA0B6A"/>
    <w:rsid w:val="00FA0E98"/>
    <w:rsid w:val="00FA1037"/>
    <w:rsid w:val="00FA2D85"/>
    <w:rsid w:val="00FA4821"/>
    <w:rsid w:val="00FA5787"/>
    <w:rsid w:val="00FA5F5C"/>
    <w:rsid w:val="00FA68E6"/>
    <w:rsid w:val="00FA6E5E"/>
    <w:rsid w:val="00FA7733"/>
    <w:rsid w:val="00FA7DE7"/>
    <w:rsid w:val="00FA7F1A"/>
    <w:rsid w:val="00FB0773"/>
    <w:rsid w:val="00FB07EC"/>
    <w:rsid w:val="00FB10FB"/>
    <w:rsid w:val="00FB324E"/>
    <w:rsid w:val="00FB49CA"/>
    <w:rsid w:val="00FB5314"/>
    <w:rsid w:val="00FB58F5"/>
    <w:rsid w:val="00FB679E"/>
    <w:rsid w:val="00FB71A9"/>
    <w:rsid w:val="00FC0933"/>
    <w:rsid w:val="00FC0A7A"/>
    <w:rsid w:val="00FC1F8E"/>
    <w:rsid w:val="00FC2692"/>
    <w:rsid w:val="00FC27D6"/>
    <w:rsid w:val="00FC3634"/>
    <w:rsid w:val="00FC480F"/>
    <w:rsid w:val="00FC4D98"/>
    <w:rsid w:val="00FC532E"/>
    <w:rsid w:val="00FD238A"/>
    <w:rsid w:val="00FD275B"/>
    <w:rsid w:val="00FD2BEA"/>
    <w:rsid w:val="00FD3426"/>
    <w:rsid w:val="00FD4C2F"/>
    <w:rsid w:val="00FD4EDC"/>
    <w:rsid w:val="00FD57F9"/>
    <w:rsid w:val="00FD60F7"/>
    <w:rsid w:val="00FD6400"/>
    <w:rsid w:val="00FD7BCE"/>
    <w:rsid w:val="00FE1262"/>
    <w:rsid w:val="00FE1344"/>
    <w:rsid w:val="00FE168B"/>
    <w:rsid w:val="00FE244F"/>
    <w:rsid w:val="00FE5616"/>
    <w:rsid w:val="00FE62FB"/>
    <w:rsid w:val="00FE7E96"/>
    <w:rsid w:val="00FF1565"/>
    <w:rsid w:val="00FF1BBC"/>
    <w:rsid w:val="00FF3FC1"/>
    <w:rsid w:val="00FF43E8"/>
    <w:rsid w:val="00FF5AE0"/>
    <w:rsid w:val="00FF5F26"/>
    <w:rsid w:val="00FF5F4A"/>
    <w:rsid w:val="00FF77F2"/>
  </w:rsids>
  <m:mathPr>
    <m:mathFont m:val="Corbel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F06"/>
  </w:style>
  <w:style w:type="paragraph" w:styleId="Heading1">
    <w:name w:val="heading 1"/>
    <w:basedOn w:val="Normal"/>
    <w:next w:val="BodyText"/>
    <w:link w:val="Heading1Char"/>
    <w:uiPriority w:val="99"/>
    <w:qFormat/>
    <w:rsid w:val="000D0550"/>
    <w:pPr>
      <w:keepNext/>
      <w:tabs>
        <w:tab w:val="num" w:pos="360"/>
      </w:tabs>
      <w:overflowPunct w:val="0"/>
      <w:autoSpaceDE w:val="0"/>
      <w:autoSpaceDN w:val="0"/>
      <w:adjustRightInd w:val="0"/>
      <w:spacing w:before="240" w:after="240" w:line="240" w:lineRule="auto"/>
      <w:ind w:left="340" w:hanging="340"/>
      <w:textAlignment w:val="baseline"/>
      <w:outlineLvl w:val="0"/>
    </w:pPr>
    <w:rPr>
      <w:rFonts w:ascii="Times New Roman" w:eastAsia="Times New Roman" w:hAnsi="Times New Roman" w:cs="Times New Roman"/>
      <w:b/>
      <w:caps/>
      <w:kern w:val="28"/>
      <w:sz w:val="24"/>
      <w:szCs w:val="20"/>
      <w:lang w:eastAsia="fr-FR"/>
    </w:rPr>
  </w:style>
  <w:style w:type="paragraph" w:styleId="Heading2">
    <w:name w:val="heading 2"/>
    <w:basedOn w:val="Heading1"/>
    <w:next w:val="BodyText"/>
    <w:link w:val="Heading2Char"/>
    <w:uiPriority w:val="99"/>
    <w:qFormat/>
    <w:rsid w:val="000D0550"/>
    <w:pPr>
      <w:numPr>
        <w:ilvl w:val="1"/>
      </w:numPr>
      <w:tabs>
        <w:tab w:val="num" w:pos="360"/>
        <w:tab w:val="num" w:pos="700"/>
      </w:tabs>
      <w:spacing w:before="0"/>
      <w:ind w:left="513" w:hanging="340"/>
      <w:outlineLvl w:val="1"/>
    </w:pPr>
    <w:rPr>
      <w:caps w:val="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396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345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0354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144E9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8007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00715"/>
  </w:style>
  <w:style w:type="paragraph" w:styleId="Footer">
    <w:name w:val="footer"/>
    <w:basedOn w:val="Normal"/>
    <w:link w:val="FooterChar"/>
    <w:uiPriority w:val="99"/>
    <w:unhideWhenUsed/>
    <w:rsid w:val="008007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0715"/>
  </w:style>
  <w:style w:type="paragraph" w:styleId="NoSpacing">
    <w:name w:val="No Spacing"/>
    <w:uiPriority w:val="1"/>
    <w:qFormat/>
    <w:rsid w:val="00991D90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91D9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91D9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8A705B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sid w:val="008A705B"/>
    <w:rPr>
      <w:i/>
      <w:iCs/>
    </w:rPr>
  </w:style>
  <w:style w:type="table" w:styleId="TableGrid">
    <w:name w:val="Table Grid"/>
    <w:basedOn w:val="TableNormal"/>
    <w:uiPriority w:val="59"/>
    <w:rsid w:val="003B36B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9"/>
    <w:rsid w:val="000D0550"/>
    <w:rPr>
      <w:rFonts w:ascii="Times New Roman" w:eastAsia="Times New Roman" w:hAnsi="Times New Roman" w:cs="Times New Roman"/>
      <w:b/>
      <w:caps/>
      <w:kern w:val="28"/>
      <w:sz w:val="24"/>
      <w:szCs w:val="20"/>
      <w:lang w:eastAsia="fr-FR"/>
    </w:rPr>
  </w:style>
  <w:style w:type="character" w:customStyle="1" w:styleId="Heading2Char">
    <w:name w:val="Heading 2 Char"/>
    <w:basedOn w:val="DefaultParagraphFont"/>
    <w:link w:val="Heading2"/>
    <w:uiPriority w:val="99"/>
    <w:rsid w:val="000D0550"/>
    <w:rPr>
      <w:rFonts w:ascii="Times New Roman" w:eastAsia="Times New Roman" w:hAnsi="Times New Roman" w:cs="Times New Roman"/>
      <w:b/>
      <w:kern w:val="28"/>
      <w:sz w:val="24"/>
      <w:szCs w:val="20"/>
      <w:lang w:eastAsia="fr-FR"/>
    </w:rPr>
  </w:style>
  <w:style w:type="paragraph" w:styleId="BodyText">
    <w:name w:val="Body Text"/>
    <w:basedOn w:val="Normal"/>
    <w:link w:val="BodyTextChar"/>
    <w:uiPriority w:val="99"/>
    <w:rsid w:val="000D0550"/>
    <w:pPr>
      <w:overflowPunct w:val="0"/>
      <w:autoSpaceDE w:val="0"/>
      <w:autoSpaceDN w:val="0"/>
      <w:adjustRightInd w:val="0"/>
      <w:spacing w:after="0" w:line="240" w:lineRule="auto"/>
      <w:ind w:left="340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BodyTextChar">
    <w:name w:val="Body Text Char"/>
    <w:basedOn w:val="DefaultParagraphFont"/>
    <w:link w:val="BodyText"/>
    <w:uiPriority w:val="99"/>
    <w:rsid w:val="000D0550"/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customStyle="1" w:styleId="Corpsdetextemarge">
    <w:name w:val="Corps de texte marge"/>
    <w:basedOn w:val="BodyText"/>
    <w:uiPriority w:val="99"/>
    <w:rsid w:val="000D0550"/>
    <w:pPr>
      <w:ind w:left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33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311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E1400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1400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TMLCite">
    <w:name w:val="HTML Cite"/>
    <w:basedOn w:val="DefaultParagraphFont"/>
    <w:uiPriority w:val="99"/>
    <w:semiHidden/>
    <w:unhideWhenUsed/>
    <w:rsid w:val="0001396D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01396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01396D"/>
    <w:rPr>
      <w:color w:val="0000FF"/>
      <w:u w:val="single"/>
    </w:rPr>
  </w:style>
  <w:style w:type="paragraph" w:customStyle="1" w:styleId="CorpsdeTexte">
    <w:name w:val="Corps de Texte"/>
    <w:basedOn w:val="Normal"/>
    <w:next w:val="Normal"/>
    <w:rsid w:val="00C40574"/>
    <w:pPr>
      <w:spacing w:before="120"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 w:eastAsia="fr-FR"/>
    </w:rPr>
  </w:style>
  <w:style w:type="paragraph" w:customStyle="1" w:styleId="Style2">
    <w:name w:val="Style 2"/>
    <w:basedOn w:val="Normal"/>
    <w:uiPriority w:val="99"/>
    <w:rsid w:val="00C40574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2345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03545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IntenseEmphasis">
    <w:name w:val="Intense Emphasis"/>
    <w:basedOn w:val="DefaultParagraphFont"/>
    <w:uiPriority w:val="21"/>
    <w:qFormat/>
    <w:rsid w:val="00960DED"/>
    <w:rPr>
      <w:b/>
      <w:bCs/>
      <w:i/>
      <w:iCs/>
      <w:color w:val="4F81BD" w:themeColor="accent1"/>
    </w:rPr>
  </w:style>
  <w:style w:type="paragraph" w:customStyle="1" w:styleId="Default">
    <w:name w:val="Default"/>
    <w:rsid w:val="00536B7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01D9C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01D9C"/>
    <w:rPr>
      <w:sz w:val="16"/>
      <w:szCs w:val="16"/>
    </w:rPr>
  </w:style>
  <w:style w:type="paragraph" w:customStyle="1" w:styleId="16Puceniv1">
    <w:name w:val="• 16 Puce niv1"/>
    <w:link w:val="16Puceniv1Car"/>
    <w:uiPriority w:val="99"/>
    <w:rsid w:val="00801D9C"/>
    <w:pPr>
      <w:widowControl w:val="0"/>
      <w:spacing w:after="0" w:line="240" w:lineRule="auto"/>
      <w:ind w:left="1287"/>
    </w:pPr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paragraph" w:customStyle="1" w:styleId="Normalnospace">
    <w:name w:val="Normal nospace"/>
    <w:basedOn w:val="Default"/>
    <w:next w:val="Default"/>
    <w:uiPriority w:val="99"/>
    <w:rsid w:val="00801D9C"/>
    <w:pPr>
      <w:widowControl w:val="0"/>
    </w:pPr>
    <w:rPr>
      <w:rFonts w:ascii="Arial" w:eastAsia="Times New Roman" w:hAnsi="Arial"/>
      <w:color w:val="auto"/>
    </w:rPr>
  </w:style>
  <w:style w:type="character" w:customStyle="1" w:styleId="16Puceniv1Car">
    <w:name w:val="• 16 Puce niv1 Car"/>
    <w:basedOn w:val="DefaultParagraphFont"/>
    <w:link w:val="16Puceniv1"/>
    <w:uiPriority w:val="99"/>
    <w:locked/>
    <w:rsid w:val="00801D9C"/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paragraph" w:styleId="NormalWeb">
    <w:name w:val="Normal (Web)"/>
    <w:basedOn w:val="Normal"/>
    <w:uiPriority w:val="99"/>
    <w:semiHidden/>
    <w:unhideWhenUsed/>
    <w:rsid w:val="008D76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">
    <w:name w:val="Title1"/>
    <w:basedOn w:val="Normal"/>
    <w:rsid w:val="00A833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A833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A833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A83372"/>
  </w:style>
  <w:style w:type="character" w:customStyle="1" w:styleId="u1">
    <w:name w:val="_u1"/>
    <w:basedOn w:val="DefaultParagraphFont"/>
    <w:rsid w:val="007440E3"/>
  </w:style>
  <w:style w:type="character" w:customStyle="1" w:styleId="highlight">
    <w:name w:val="highlight"/>
    <w:basedOn w:val="DefaultParagraphFont"/>
    <w:rsid w:val="0042403E"/>
  </w:style>
  <w:style w:type="character" w:customStyle="1" w:styleId="ti">
    <w:name w:val="ti"/>
    <w:basedOn w:val="DefaultParagraphFont"/>
    <w:rsid w:val="00864173"/>
  </w:style>
  <w:style w:type="paragraph" w:customStyle="1" w:styleId="p">
    <w:name w:val="p"/>
    <w:basedOn w:val="Normal"/>
    <w:rsid w:val="002B0D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5">
    <w:name w:val="Light Shading Accent 5"/>
    <w:basedOn w:val="TableNormal"/>
    <w:uiPriority w:val="60"/>
    <w:rsid w:val="002C6451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LightShading1">
    <w:name w:val="Light Shading1"/>
    <w:basedOn w:val="TableNormal"/>
    <w:uiPriority w:val="60"/>
    <w:rsid w:val="002C64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uiPriority w:val="60"/>
    <w:rsid w:val="00F82AB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B6F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6F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6F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F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F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B6F2D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E84EF3"/>
    <w:rPr>
      <w:b/>
      <w:bCs/>
    </w:rPr>
  </w:style>
  <w:style w:type="paragraph" w:customStyle="1" w:styleId="Title2">
    <w:name w:val="Title2"/>
    <w:basedOn w:val="Normal"/>
    <w:rsid w:val="00961F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0">
    <w:name w:val="title1"/>
    <w:basedOn w:val="Normal"/>
    <w:rsid w:val="00961F35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3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96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52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42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5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99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04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2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6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1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96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95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95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6004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32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8247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8161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1608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603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91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00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9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0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0153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1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2578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41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361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3839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518049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56754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23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1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8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47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4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4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51471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28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53783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0885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1091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550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10283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9377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5191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2883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820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8927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8982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4434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2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51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97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510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2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0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9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1509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22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80324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533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9014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4709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8263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4516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2153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5146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08497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2303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7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5897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3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18591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062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1293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0911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23019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8138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8323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2001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7453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0655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9861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8435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8283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2805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90701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15979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254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6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28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0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1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2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4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88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6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3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94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1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1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5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61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29429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40810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1456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8874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802228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083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3105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54843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3841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08660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28667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91515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0716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8642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5006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0324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8864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8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74181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43606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0360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1537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36414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57602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26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79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58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65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1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6696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3088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082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63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4" Type="http://schemas.openxmlformats.org/officeDocument/2006/relationships/settings" Target="settings.xml"/><Relationship Id="rId10" Type="http://schemas.openxmlformats.org/officeDocument/2006/relationships/theme" Target="theme/theme1.xml"/><Relationship Id="rId97" Type="http://schemas.microsoft.com/office/2011/relationships/commentsExtended" Target="commentsExtended.xml"/><Relationship Id="rId5" Type="http://schemas.openxmlformats.org/officeDocument/2006/relationships/webSettings" Target="webSettings.xml"/><Relationship Id="rId7" Type="http://schemas.openxmlformats.org/officeDocument/2006/relationships/endnotes" Target="endnotes.xml"/><Relationship Id="rId98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9" Type="http://schemas.openxmlformats.org/officeDocument/2006/relationships/fontTable" Target="fontTable.xml"/><Relationship Id="rId3" Type="http://schemas.openxmlformats.org/officeDocument/2006/relationships/styles" Target="styles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57FE05-62AC-3144-9D45-9892212A8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rcel Hommel</cp:lastModifiedBy>
  <cp:revision>2</cp:revision>
  <cp:lastPrinted>2015-02-19T18:53:00Z</cp:lastPrinted>
  <dcterms:created xsi:type="dcterms:W3CDTF">2015-03-24T14:08:00Z</dcterms:created>
  <dcterms:modified xsi:type="dcterms:W3CDTF">2015-03-24T14:08:00Z</dcterms:modified>
</cp:coreProperties>
</file>